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3ED3" w:rsidRPr="00A05C70" w:rsidRDefault="00023ED3" w:rsidP="00023ED3">
      <w:pPr>
        <w:pStyle w:val="Normlnweb"/>
        <w:shd w:val="clear" w:color="auto" w:fill="FFFFFF"/>
        <w:spacing w:before="0" w:beforeAutospacing="0" w:after="0" w:afterAutospacing="0" w:line="360" w:lineRule="auto"/>
        <w:contextualSpacing/>
        <w:jc w:val="both"/>
      </w:pPr>
      <w:r>
        <w:t>Supplementary Text S</w:t>
      </w:r>
      <w:r w:rsidR="00B33CF7">
        <w:t>1</w:t>
      </w:r>
      <w:r>
        <w:t xml:space="preserve">. Detailed discussion of the results on the different measures of photosynthetic activity. </w:t>
      </w:r>
    </w:p>
    <w:p w:rsidR="00023ED3" w:rsidRDefault="00023ED3" w:rsidP="007A56DF">
      <w:pPr>
        <w:spacing w:after="0" w:line="360" w:lineRule="auto"/>
        <w:contextualSpacing/>
        <w:rPr>
          <w:rFonts w:ascii="Times New Roman" w:hAnsi="Times New Roman" w:cs="Times New Roman"/>
          <w:color w:val="000000" w:themeColor="text1"/>
          <w:sz w:val="24"/>
          <w:szCs w:val="24"/>
          <w:lang w:val="en-US"/>
        </w:rPr>
      </w:pPr>
    </w:p>
    <w:p w:rsidR="003345B8" w:rsidRPr="007A56DF" w:rsidRDefault="00442FFE" w:rsidP="007A56DF">
      <w:pPr>
        <w:spacing w:after="0" w:line="360" w:lineRule="auto"/>
        <w:contextualSpacing/>
        <w:rPr>
          <w:lang w:val="en-US"/>
        </w:rPr>
      </w:pPr>
      <w:r w:rsidRPr="007A56DF">
        <w:rPr>
          <w:rFonts w:ascii="Times New Roman" w:hAnsi="Times New Roman" w:cs="Times New Roman"/>
          <w:color w:val="000000" w:themeColor="text1"/>
          <w:sz w:val="24"/>
          <w:szCs w:val="24"/>
          <w:lang w:val="en-US"/>
        </w:rPr>
        <w:t xml:space="preserve">The adaptability of different cytotypes to adverse environment could be influenced by the ability of their photosynthetic apparatus to adapt to such </w:t>
      </w:r>
      <w:bookmarkStart w:id="0" w:name="_GoBack"/>
      <w:bookmarkEnd w:id="0"/>
      <w:r w:rsidRPr="007A56DF">
        <w:rPr>
          <w:rFonts w:ascii="Times New Roman" w:hAnsi="Times New Roman" w:cs="Times New Roman"/>
          <w:color w:val="000000" w:themeColor="text1"/>
          <w:sz w:val="24"/>
          <w:szCs w:val="24"/>
          <w:lang w:val="en-US"/>
        </w:rPr>
        <w:t xml:space="preserve">conditions. However, the relationship between various processes taking place during photosynthesis is a very intricate one and the fact that one cytotype shows better photosynthetic performance under favorable conditions does not necessarily indicate that it will retain such ability under stress. Indeed, well-balanced photosynthesis offering advantage to cytotypes with higher ploidy level, often described in the literature, can be disrupted by physiological changes taking place in stressed plants. This was evident in the case of our drought-stressed </w:t>
      </w:r>
      <w:r w:rsidRPr="007A56DF">
        <w:rPr>
          <w:rFonts w:ascii="Times New Roman" w:hAnsi="Times New Roman" w:cs="Times New Roman"/>
          <w:i/>
          <w:color w:val="000000" w:themeColor="text1"/>
          <w:sz w:val="24"/>
          <w:szCs w:val="24"/>
          <w:lang w:val="en-US"/>
        </w:rPr>
        <w:t>Knautia</w:t>
      </w:r>
      <w:r w:rsidRPr="007A56DF">
        <w:rPr>
          <w:rFonts w:ascii="Times New Roman" w:hAnsi="Times New Roman" w:cs="Times New Roman"/>
          <w:color w:val="000000" w:themeColor="text1"/>
          <w:sz w:val="24"/>
          <w:szCs w:val="24"/>
          <w:lang w:val="en-US"/>
        </w:rPr>
        <w:t xml:space="preserve"> plants. Drought treatment resulted in a poorer overall performance of photosynthetic electron transport and tetraploids showed a higher decrease of the efficiency of primary photosynthetic processes. According to the results of OJIP analysis, this was associated with two main factors: the poorer excitonic connectivity between their individual photosystem II units and the increased dissipation of excess excitation energy captured by their light-harvesting antennae. These two processes are probably interconnected, as the inability of photosystem II units to transfer the excitation energy among each other would mean that the captured light energy could not be efficiently utilized and would have to be dissipated by non-photochemical processes. However, even this dissipation could be inadequate and a damage to photosystem II could then occur</w:t>
      </w:r>
      <w:r w:rsidR="00B1636D" w:rsidRPr="007A56DF">
        <w:rPr>
          <w:lang w:val="en-US"/>
        </w:rPr>
        <w:t xml:space="preserve">. </w:t>
      </w:r>
    </w:p>
    <w:p w:rsidR="007A56DF" w:rsidRPr="007A56DF" w:rsidRDefault="007A56DF" w:rsidP="007A56DF">
      <w:pPr>
        <w:spacing w:after="0" w:line="360" w:lineRule="auto"/>
        <w:ind w:firstLine="708"/>
        <w:contextualSpacing/>
        <w:jc w:val="both"/>
        <w:rPr>
          <w:rFonts w:ascii="Times New Roman" w:hAnsi="Times New Roman" w:cs="Times New Roman"/>
          <w:color w:val="000000" w:themeColor="text1"/>
          <w:sz w:val="24"/>
          <w:szCs w:val="24"/>
          <w:lang w:val="en-US"/>
        </w:rPr>
      </w:pPr>
      <w:r w:rsidRPr="007A56DF">
        <w:rPr>
          <w:rFonts w:ascii="Times New Roman" w:hAnsi="Times New Roman" w:cs="Times New Roman"/>
          <w:color w:val="000000" w:themeColor="text1"/>
          <w:sz w:val="24"/>
          <w:szCs w:val="24"/>
          <w:lang w:val="en-US"/>
        </w:rPr>
        <w:t xml:space="preserve">Regarding the ability to capture and dissipate the excitation energy, the </w:t>
      </w:r>
      <w:r w:rsidRPr="007A56DF">
        <w:rPr>
          <w:rFonts w:ascii="Times New Roman" w:hAnsi="Times New Roman" w:cs="Times New Roman"/>
          <w:bCs/>
          <w:sz w:val="24"/>
          <w:szCs w:val="24"/>
          <w:lang w:val="en-US"/>
        </w:rPr>
        <w:t xml:space="preserve">apparent antenna size of an active Photosystem II complex (ABS/RC parameter) increased more in tetraploid plants subjected to drought than in diploids, </w:t>
      </w:r>
      <w:r w:rsidRPr="007A56DF">
        <w:rPr>
          <w:rFonts w:ascii="Times New Roman" w:hAnsi="Times New Roman" w:cs="Times New Roman"/>
          <w:sz w:val="24"/>
          <w:szCs w:val="24"/>
          <w:lang w:val="en-US"/>
        </w:rPr>
        <w:t xml:space="preserve">but at the same time diploids </w:t>
      </w:r>
      <w:r w:rsidRPr="007A56DF">
        <w:rPr>
          <w:rFonts w:ascii="Times New Roman" w:hAnsi="Times New Roman" w:cs="Times New Roman"/>
          <w:color w:val="000000" w:themeColor="text1"/>
          <w:sz w:val="24"/>
          <w:szCs w:val="24"/>
          <w:lang w:val="en-US"/>
        </w:rPr>
        <w:t>had generally higher content of photosynthetic pigments. As not all chlorophylls are bound to light-harvesting antennae but a great amount of them is associated with either photosystem I or CP43 and CP47 proteins of photosystem II reaction center (or with other proteins in preparation to their insertion to main photosynthetic complexes of thylakoid membranes) (</w:t>
      </w:r>
      <w:r w:rsidRPr="007A56DF">
        <w:rPr>
          <w:rFonts w:ascii="Times New Roman" w:hAnsi="Times New Roman" w:cs="Times New Roman"/>
          <w:color w:val="000000" w:themeColor="text1"/>
          <w:sz w:val="24"/>
          <w:szCs w:val="24"/>
          <w:lang w:val="en-US"/>
        </w:rPr>
        <w:fldChar w:fldCharType="begin"/>
      </w:r>
      <w:r w:rsidRPr="007A56DF">
        <w:rPr>
          <w:rFonts w:ascii="Times New Roman" w:hAnsi="Times New Roman" w:cs="Times New Roman"/>
          <w:color w:val="000000" w:themeColor="text1"/>
          <w:sz w:val="24"/>
          <w:szCs w:val="24"/>
          <w:lang w:val="en-US"/>
        </w:rPr>
        <w:instrText xml:space="preserve"> ADDIN EN.CITE &lt;EndNote&gt;&lt;Cite&gt;&lt;Author&gt;Nelson&lt;/Author&gt;&lt;Year&gt;2006&lt;/Year&gt;&lt;IDText&gt;Structure and function of photosystems I and II&lt;/IDText&gt;&lt;DisplayText&gt;(Nelson and Yocum, 2006)&lt;/DisplayText&gt;&lt;record&gt;&lt;urls&gt;&lt;related-urls&gt;&lt;url&gt;&amp;lt;Go to ISI&amp;gt;://WOS:000239807700021&lt;/url&gt;&lt;/related-urls&gt;&lt;/urls&gt;&lt;isbn&gt;1543-5008&lt;/isbn&gt;&lt;titles&gt;&lt;title&gt;Structure and function of photosystems I and II&lt;/title&gt;&lt;secondary-title&gt;Annual Review of Plant Biology&lt;/secondary-title&gt;&lt;/titles&gt;&lt;pages&gt;521-565&lt;/pages&gt;&lt;contributors&gt;&lt;authors&gt;&lt;author&gt;Nelson, N.&lt;/author&gt;&lt;author&gt;Yocum, C. F.&lt;/author&gt;&lt;/authors&gt;&lt;/contributors&gt;&lt;added-date format="utc"&gt;1475575323&lt;/added-date&gt;&lt;ref-type name="Journal Article"&gt;17&lt;/ref-type&gt;&lt;dates&gt;&lt;year&gt;2006&lt;/year&gt;&lt;/dates&gt;&lt;rec-number&gt;1791&lt;/rec-number&gt;&lt;last-updated-date format="utc"&gt;1475575323&lt;/last-updated-date&gt;&lt;accession-num&gt;WOS:000239807700021&lt;/accession-num&gt;&lt;electronic-resource-num&gt;10.1146/annurev.arplant.57.032905.105350&lt;/electronic-resource-num&gt;&lt;volume&gt;57&lt;/volume&gt;&lt;/record&gt;&lt;/Cite&gt;&lt;/EndNote&gt;</w:instrText>
      </w:r>
      <w:r w:rsidRPr="007A56DF">
        <w:rPr>
          <w:rFonts w:ascii="Times New Roman" w:hAnsi="Times New Roman" w:cs="Times New Roman"/>
          <w:color w:val="000000" w:themeColor="text1"/>
          <w:sz w:val="24"/>
          <w:szCs w:val="24"/>
          <w:lang w:val="en-US"/>
        </w:rPr>
        <w:fldChar w:fldCharType="separate"/>
      </w:r>
      <w:r w:rsidRPr="007A56DF">
        <w:rPr>
          <w:rFonts w:ascii="Times New Roman" w:hAnsi="Times New Roman" w:cs="Times New Roman"/>
          <w:color w:val="000000" w:themeColor="text1"/>
          <w:sz w:val="24"/>
          <w:szCs w:val="24"/>
          <w:lang w:val="en-US"/>
        </w:rPr>
        <w:t>(Nelson and Yocum, 2006)</w:t>
      </w:r>
      <w:r w:rsidRPr="007A56DF">
        <w:rPr>
          <w:rFonts w:ascii="Times New Roman" w:hAnsi="Times New Roman" w:cs="Times New Roman"/>
          <w:color w:val="000000" w:themeColor="text1"/>
          <w:sz w:val="24"/>
          <w:szCs w:val="24"/>
          <w:lang w:val="en-US"/>
        </w:rPr>
        <w:fldChar w:fldCharType="end"/>
      </w:r>
      <w:r w:rsidRPr="007A56DF">
        <w:rPr>
          <w:rFonts w:ascii="Times New Roman" w:hAnsi="Times New Roman" w:cs="Times New Roman"/>
          <w:color w:val="000000" w:themeColor="text1"/>
          <w:sz w:val="24"/>
          <w:szCs w:val="24"/>
          <w:lang w:val="en-US"/>
        </w:rPr>
        <w:t xml:space="preserve">), these two observations are not necessarily contradictory. Moreover, the ABS/RC parameter is only a relative one and expresses the antenna size in relation to active photosystem II reaction centers. We can speculate that although the external light-harvesting proteins in tetraploid drought-stressed plants could still function as a source of energy, there was an insufficient sink for this energy due to more inactive </w:t>
      </w:r>
      <w:r w:rsidRPr="007A56DF">
        <w:rPr>
          <w:rFonts w:ascii="Times New Roman" w:hAnsi="Times New Roman" w:cs="Times New Roman"/>
          <w:color w:val="000000" w:themeColor="text1"/>
          <w:sz w:val="24"/>
          <w:szCs w:val="24"/>
          <w:lang w:val="en-US"/>
        </w:rPr>
        <w:lastRenderedPageBreak/>
        <w:t xml:space="preserve">or even damaged photosystem II reaction centers compared to diploids. This in turn necessitated the need for a greater dissipation of the excess excitation energy as seen in these plants. However, even this was probably insufficient and resulted in the overall poorer performance of photosynthetic electron transport chain in thylakoid membranes in drought stressed tetraploids compared to diploids. Similar effect was found by </w:t>
      </w:r>
      <w:r w:rsidRPr="007A56DF">
        <w:rPr>
          <w:rFonts w:ascii="Times New Roman" w:hAnsi="Times New Roman" w:cs="Times New Roman"/>
          <w:color w:val="000000" w:themeColor="text1"/>
          <w:sz w:val="24"/>
          <w:szCs w:val="24"/>
          <w:lang w:val="en-US"/>
        </w:rPr>
        <w:fldChar w:fldCharType="begin"/>
      </w:r>
      <w:r w:rsidRPr="007A56DF">
        <w:rPr>
          <w:rFonts w:ascii="Times New Roman" w:hAnsi="Times New Roman" w:cs="Times New Roman"/>
          <w:color w:val="000000" w:themeColor="text1"/>
          <w:sz w:val="24"/>
          <w:szCs w:val="24"/>
          <w:lang w:val="en-US"/>
        </w:rPr>
        <w:instrText xml:space="preserve"> ADDIN EN.CITE &lt;EndNote&gt;&lt;Cite&gt;&lt;Author&gt;Zhang&lt;/Author&gt;&lt;Year&gt;1999&lt;/Year&gt;&lt;IDText&gt;Diurnal changes of gas exchange, chlorophyll fluorescence, and stomatal aperture of hybrid poplar clones subjected to midday light stress&lt;/IDText&gt;&lt;DisplayText&gt;(Zhang and Gao, 1999)&lt;/DisplayText&gt;&lt;record&gt;&lt;urls&gt;&lt;related-urls&gt;&lt;url&gt;&amp;lt;Go to ISI&amp;gt;://WOS:000087490800008&lt;/url&gt;&lt;/related-urls&gt;&lt;/urls&gt;&lt;isbn&gt;0300-3604&lt;/isbn&gt;&lt;titles&gt;&lt;title&gt;Diurnal changes of gas exchange, chlorophyll fluorescence, and stomatal aperture of hybrid poplar clones subjected to midday light stress&lt;/title&gt;&lt;secondary-title&gt;Photosynthetica&lt;/secondary-title&gt;&lt;/titles&gt;&lt;pages&gt;559-571&lt;/pages&gt;&lt;number&gt;4&lt;/number&gt;&lt;contributors&gt;&lt;authors&gt;&lt;author&gt;Zhang, S. R.&lt;/author&gt;&lt;author&gt;Gao, R. F.&lt;/author&gt;&lt;/authors&gt;&lt;/contributors&gt;&lt;added-date format="utc"&gt;1475575446&lt;/added-date&gt;&lt;ref-type name="Journal Article"&gt;17&lt;/ref-type&gt;&lt;dates&gt;&lt;year&gt;1999&lt;/year&gt;&lt;/dates&gt;&lt;rec-number&gt;1794&lt;/rec-number&gt;&lt;last-updated-date format="utc"&gt;1475575446&lt;/last-updated-date&gt;&lt;accession-num&gt;WOS:000087490800008&lt;/accession-num&gt;&lt;volume&gt;37&lt;/volume&gt;&lt;/record&gt;&lt;/Cite&gt;&lt;/EndNote&gt;</w:instrText>
      </w:r>
      <w:r w:rsidRPr="007A56DF">
        <w:rPr>
          <w:rFonts w:ascii="Times New Roman" w:hAnsi="Times New Roman" w:cs="Times New Roman"/>
          <w:color w:val="000000" w:themeColor="text1"/>
          <w:sz w:val="24"/>
          <w:szCs w:val="24"/>
          <w:lang w:val="en-US"/>
        </w:rPr>
        <w:fldChar w:fldCharType="separate"/>
      </w:r>
      <w:r w:rsidRPr="007A56DF">
        <w:rPr>
          <w:rFonts w:ascii="Times New Roman" w:hAnsi="Times New Roman" w:cs="Times New Roman"/>
          <w:color w:val="000000" w:themeColor="text1"/>
          <w:sz w:val="24"/>
          <w:szCs w:val="24"/>
          <w:lang w:val="en-US"/>
        </w:rPr>
        <w:t>(Zhang and Gao, 1999)</w:t>
      </w:r>
      <w:r w:rsidRPr="007A56DF">
        <w:rPr>
          <w:rFonts w:ascii="Times New Roman" w:hAnsi="Times New Roman" w:cs="Times New Roman"/>
          <w:color w:val="000000" w:themeColor="text1"/>
          <w:sz w:val="24"/>
          <w:szCs w:val="24"/>
          <w:lang w:val="en-US"/>
        </w:rPr>
        <w:fldChar w:fldCharType="end"/>
      </w:r>
      <w:r w:rsidRPr="007A56DF">
        <w:rPr>
          <w:rFonts w:ascii="Times New Roman" w:hAnsi="Times New Roman" w:cs="Times New Roman"/>
          <w:color w:val="000000" w:themeColor="text1"/>
          <w:sz w:val="24"/>
          <w:szCs w:val="24"/>
          <w:lang w:val="en-US"/>
        </w:rPr>
        <w:t xml:space="preserve">, who assessed slow phase of chlorophyll fluorescence kinetics in diploid and triploid poplar clones and found both a higher level of energy dissipation and a greater susceptibility to photoinhibition in triploid compared to diploid clones. Another study, </w:t>
      </w:r>
      <w:r w:rsidRPr="007A56DF">
        <w:rPr>
          <w:rFonts w:ascii="Times New Roman" w:hAnsi="Times New Roman" w:cs="Times New Roman"/>
          <w:color w:val="000000" w:themeColor="text1"/>
          <w:sz w:val="24"/>
          <w:szCs w:val="24"/>
          <w:lang w:val="en-US"/>
        </w:rPr>
        <w:fldChar w:fldCharType="begin"/>
      </w:r>
      <w:r w:rsidRPr="007A56DF">
        <w:rPr>
          <w:rFonts w:ascii="Times New Roman" w:hAnsi="Times New Roman" w:cs="Times New Roman"/>
          <w:color w:val="000000" w:themeColor="text1"/>
          <w:sz w:val="24"/>
          <w:szCs w:val="24"/>
          <w:lang w:val="en-US"/>
        </w:rPr>
        <w:instrText xml:space="preserve"> ADDIN EN.CITE &lt;EndNote&gt;&lt;Cite&gt;&lt;Author&gt;Zhang&lt;/Author&gt;&lt;Year&gt;2010&lt;/Year&gt;&lt;IDText&gt;Photosynthetic characteristics of diploid honeysuckle (Lonicera japonica Thunb.) and its autotetraploid cultivar subjected to elevated ozone exposure&lt;/IDText&gt;&lt;DisplayText&gt;(Zhang et al., 2010)&lt;/DisplayText&gt;&lt;record&gt;&lt;dates&gt;&lt;pub-dates&gt;&lt;date&gt;Mar&lt;/date&gt;&lt;/pub-dates&gt;&lt;year&gt;2010&lt;/year&gt;&lt;/dates&gt;&lt;urls&gt;&lt;related-urls&gt;&lt;url&gt;&amp;lt;Go to ISI&amp;gt;://WOS:000278158500012&lt;/url&gt;&lt;/related-urls&gt;&lt;/urls&gt;&lt;isbn&gt;0300-3604&lt;/isbn&gt;&lt;titles&gt;&lt;title&gt;Photosynthetic characteristics of diploid honeysuckle (Lonicera japonica Thunb.) and its autotetraploid cultivar subjected to elevated ozone exposure&lt;/title&gt;&lt;secondary-title&gt;Photosynthetica&lt;/secondary-title&gt;&lt;/titles&gt;&lt;pages&gt;87-95&lt;/pages&gt;&lt;number&gt;1&lt;/number&gt;&lt;contributors&gt;&lt;authors&gt;&lt;author&gt;Zhang, L.&lt;/author&gt;&lt;author&gt;Xu, H.&lt;/author&gt;&lt;author&gt;Yang, J. C.&lt;/author&gt;&lt;author&gt;Li, W. D.&lt;/author&gt;&lt;author&gt;Jiang, G. M.&lt;/author&gt;&lt;author&gt;Li, Y. G.&lt;/author&gt;&lt;/authors&gt;&lt;/contributors&gt;&lt;added-date format="utc"&gt;1475575493&lt;/added-date&gt;&lt;ref-type name="Journal Article"&gt;17&lt;/ref-type&gt;&lt;rec-number&gt;1795&lt;/rec-number&gt;&lt;last-updated-date format="utc"&gt;1475575493&lt;/last-updated-date&gt;&lt;accession-num&gt;WOS:000278158500012&lt;/accession-num&gt;&lt;electronic-resource-num&gt;10.1007/s11099-010-0012-9&lt;/electronic-resource-num&gt;&lt;volume&gt;48&lt;/volume&gt;&lt;/record&gt;&lt;/Cite&gt;&lt;/EndNote&gt;</w:instrText>
      </w:r>
      <w:r w:rsidRPr="007A56DF">
        <w:rPr>
          <w:rFonts w:ascii="Times New Roman" w:hAnsi="Times New Roman" w:cs="Times New Roman"/>
          <w:color w:val="000000" w:themeColor="text1"/>
          <w:sz w:val="24"/>
          <w:szCs w:val="24"/>
          <w:lang w:val="en-US"/>
        </w:rPr>
        <w:fldChar w:fldCharType="separate"/>
      </w:r>
      <w:r w:rsidRPr="007A56DF">
        <w:rPr>
          <w:rFonts w:ascii="Times New Roman" w:hAnsi="Times New Roman" w:cs="Times New Roman"/>
          <w:color w:val="000000" w:themeColor="text1"/>
          <w:sz w:val="24"/>
          <w:szCs w:val="24"/>
          <w:lang w:val="en-US"/>
        </w:rPr>
        <w:t>(Zhang et al., 2010)</w:t>
      </w:r>
      <w:r w:rsidRPr="007A56DF">
        <w:rPr>
          <w:rFonts w:ascii="Times New Roman" w:hAnsi="Times New Roman" w:cs="Times New Roman"/>
          <w:color w:val="000000" w:themeColor="text1"/>
          <w:sz w:val="24"/>
          <w:szCs w:val="24"/>
          <w:lang w:val="en-US"/>
        </w:rPr>
        <w:fldChar w:fldCharType="end"/>
      </w:r>
      <w:r w:rsidRPr="007A56DF">
        <w:rPr>
          <w:rFonts w:ascii="Times New Roman" w:hAnsi="Times New Roman" w:cs="Times New Roman"/>
          <w:color w:val="000000" w:themeColor="text1"/>
          <w:sz w:val="24"/>
          <w:szCs w:val="24"/>
          <w:lang w:val="en-US"/>
        </w:rPr>
        <w:t xml:space="preserve">, who worked with diploid and tetraploid plants of </w:t>
      </w:r>
      <w:r w:rsidRPr="007A56DF">
        <w:rPr>
          <w:rFonts w:ascii="Times New Roman" w:hAnsi="Times New Roman" w:cs="Times New Roman"/>
          <w:i/>
          <w:color w:val="000000" w:themeColor="text1"/>
          <w:sz w:val="24"/>
          <w:szCs w:val="24"/>
          <w:lang w:val="en-US"/>
        </w:rPr>
        <w:t>Lonicera japonica</w:t>
      </w:r>
      <w:r w:rsidRPr="007A56DF">
        <w:rPr>
          <w:rFonts w:ascii="Times New Roman" w:hAnsi="Times New Roman" w:cs="Times New Roman"/>
          <w:color w:val="000000" w:themeColor="text1"/>
          <w:sz w:val="24"/>
          <w:szCs w:val="24"/>
          <w:lang w:val="en-US"/>
        </w:rPr>
        <w:t xml:space="preserve"> stressed by ozone, also observed a higher decrease of the NPQ parameter (representing the dissipation of excess energy non-utilizable by photosynthetic electron transport that would otherwise have damaging consequences) in diploids together with a greater negative effect on the efficiency of primary photosynthetic processes in tetraploids under these stress conditions. Similarly, </w:t>
      </w:r>
      <w:r w:rsidRPr="007A56DF">
        <w:rPr>
          <w:rFonts w:ascii="Times New Roman" w:hAnsi="Times New Roman" w:cs="Times New Roman"/>
          <w:color w:val="000000" w:themeColor="text1"/>
          <w:sz w:val="24"/>
          <w:szCs w:val="24"/>
          <w:lang w:val="en-US"/>
        </w:rPr>
        <w:fldChar w:fldCharType="begin">
          <w:fldData xml:space="preserve">PEVuZE5vdGU+PENpdGU+PEF1dGhvcj5Db2F0ZTwvQXV0aG9yPjxZZWFyPjIwMTM8L1llYXI+PElE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</w:fldData>
        </w:fldChar>
      </w:r>
      <w:r w:rsidRPr="007A56DF">
        <w:rPr>
          <w:rFonts w:ascii="Times New Roman" w:hAnsi="Times New Roman" w:cs="Times New Roman"/>
          <w:color w:val="000000" w:themeColor="text1"/>
          <w:sz w:val="24"/>
          <w:szCs w:val="24"/>
          <w:lang w:val="en-US"/>
        </w:rPr>
        <w:instrText xml:space="preserve"> ADDIN EN.CITE </w:instrText>
      </w:r>
      <w:r w:rsidRPr="007A56DF">
        <w:rPr>
          <w:rFonts w:ascii="Times New Roman" w:hAnsi="Times New Roman" w:cs="Times New Roman"/>
          <w:color w:val="000000" w:themeColor="text1"/>
          <w:sz w:val="24"/>
          <w:szCs w:val="24"/>
          <w:lang w:val="en-US"/>
        </w:rPr>
        <w:fldChar w:fldCharType="begin">
          <w:fldData xml:space="preserve">PEVuZE5vdGU+PENpdGU+PEF1dGhvcj5Db2F0ZTwvQXV0aG9yPjxZZWFyPjIwMTM8L1llYXI+PElE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</w:fldData>
        </w:fldChar>
      </w:r>
      <w:r w:rsidRPr="007A56DF">
        <w:rPr>
          <w:rFonts w:ascii="Times New Roman" w:hAnsi="Times New Roman" w:cs="Times New Roman"/>
          <w:color w:val="000000" w:themeColor="text1"/>
          <w:sz w:val="24"/>
          <w:szCs w:val="24"/>
          <w:lang w:val="en-US"/>
        </w:rPr>
        <w:instrText xml:space="preserve"> ADDIN EN.CITE.DATA </w:instrText>
      </w:r>
      <w:r w:rsidRPr="007A56DF">
        <w:rPr>
          <w:rFonts w:ascii="Times New Roman" w:hAnsi="Times New Roman" w:cs="Times New Roman"/>
          <w:color w:val="000000" w:themeColor="text1"/>
          <w:sz w:val="24"/>
          <w:szCs w:val="24"/>
          <w:lang w:val="en-US"/>
        </w:rPr>
      </w:r>
      <w:r w:rsidRPr="007A56DF">
        <w:rPr>
          <w:rFonts w:ascii="Times New Roman" w:hAnsi="Times New Roman" w:cs="Times New Roman"/>
          <w:color w:val="000000" w:themeColor="text1"/>
          <w:sz w:val="24"/>
          <w:szCs w:val="24"/>
          <w:lang w:val="en-US"/>
        </w:rPr>
        <w:fldChar w:fldCharType="end"/>
      </w:r>
      <w:r w:rsidRPr="007A56DF">
        <w:rPr>
          <w:rFonts w:ascii="Times New Roman" w:hAnsi="Times New Roman" w:cs="Times New Roman"/>
          <w:color w:val="000000" w:themeColor="text1"/>
          <w:sz w:val="24"/>
          <w:szCs w:val="24"/>
          <w:lang w:val="en-US"/>
        </w:rPr>
      </w:r>
      <w:r w:rsidRPr="007A56DF">
        <w:rPr>
          <w:rFonts w:ascii="Times New Roman" w:hAnsi="Times New Roman" w:cs="Times New Roman"/>
          <w:color w:val="000000" w:themeColor="text1"/>
          <w:sz w:val="24"/>
          <w:szCs w:val="24"/>
          <w:lang w:val="en-US"/>
        </w:rPr>
        <w:fldChar w:fldCharType="separate"/>
      </w:r>
      <w:r w:rsidRPr="007A56DF">
        <w:rPr>
          <w:rFonts w:ascii="Times New Roman" w:hAnsi="Times New Roman" w:cs="Times New Roman"/>
          <w:color w:val="000000" w:themeColor="text1"/>
          <w:sz w:val="24"/>
          <w:szCs w:val="24"/>
          <w:lang w:val="en-US"/>
        </w:rPr>
        <w:t>(Coate et al., 2013)</w:t>
      </w:r>
      <w:r w:rsidRPr="007A56DF">
        <w:rPr>
          <w:rFonts w:ascii="Times New Roman" w:hAnsi="Times New Roman" w:cs="Times New Roman"/>
          <w:color w:val="000000" w:themeColor="text1"/>
          <w:sz w:val="24"/>
          <w:szCs w:val="24"/>
          <w:lang w:val="en-US"/>
        </w:rPr>
        <w:fldChar w:fldCharType="end"/>
      </w:r>
      <w:r w:rsidRPr="007A56DF">
        <w:rPr>
          <w:rFonts w:ascii="Times New Roman" w:hAnsi="Times New Roman" w:cs="Times New Roman"/>
          <w:color w:val="000000" w:themeColor="text1"/>
          <w:sz w:val="24"/>
          <w:szCs w:val="24"/>
          <w:lang w:val="en-US"/>
        </w:rPr>
        <w:t xml:space="preserve"> studied various components of NPQ in allotetraploid </w:t>
      </w:r>
      <w:r w:rsidRPr="007A56DF">
        <w:rPr>
          <w:rFonts w:ascii="Times New Roman" w:hAnsi="Times New Roman" w:cs="Times New Roman"/>
          <w:i/>
          <w:color w:val="000000" w:themeColor="text1"/>
          <w:sz w:val="24"/>
          <w:szCs w:val="24"/>
          <w:lang w:val="en-US"/>
        </w:rPr>
        <w:t xml:space="preserve">Glycine </w:t>
      </w:r>
      <w:proofErr w:type="spellStart"/>
      <w:r w:rsidRPr="007A56DF">
        <w:rPr>
          <w:rFonts w:ascii="Times New Roman" w:hAnsi="Times New Roman" w:cs="Times New Roman"/>
          <w:i/>
          <w:color w:val="000000" w:themeColor="text1"/>
          <w:sz w:val="24"/>
          <w:szCs w:val="24"/>
          <w:lang w:val="en-US"/>
        </w:rPr>
        <w:t>dolichocarpa</w:t>
      </w:r>
      <w:proofErr w:type="spellEnd"/>
      <w:r w:rsidRPr="007A56DF">
        <w:rPr>
          <w:rFonts w:ascii="Times New Roman" w:hAnsi="Times New Roman" w:cs="Times New Roman"/>
          <w:color w:val="000000" w:themeColor="text1"/>
          <w:sz w:val="24"/>
          <w:szCs w:val="24"/>
          <w:lang w:val="en-US"/>
        </w:rPr>
        <w:t xml:space="preserve"> and its diploid progenitors and found that tetraploids do not differ from diploids in the photoinhibition-associated compound of NPQ but show higher efficiency of energy-dependent and zeaxanthin-dependent NPQ. It was also characterized by higher expression of genes associated with xanthophyll cycle (i.e., transformation of violaxanthin to zeaxanthin which can serve as an efficient protection against reactive oxygen species) as well as genes coding for proteins of water-water cycle and cyclic electron transport around photosystem I (both these cycles can serve as efficient means of protection against overreduction of photosynthetic linear electron transport chain) </w:t>
      </w:r>
      <w:r w:rsidRPr="007A56DF">
        <w:rPr>
          <w:rFonts w:ascii="Times New Roman" w:hAnsi="Times New Roman" w:cs="Times New Roman"/>
          <w:color w:val="000000" w:themeColor="text1"/>
          <w:sz w:val="24"/>
          <w:szCs w:val="24"/>
          <w:lang w:val="en-US"/>
        </w:rPr>
        <w:fldChar w:fldCharType="begin">
          <w:fldData xml:space="preserve">PEVuZE5vdGU+PENpdGU+PEF1dGhvcj5Db2F0ZTwvQXV0aG9yPjxZZWFyPjIwMTM8L1llYXI+PElE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</w:fldData>
        </w:fldChar>
      </w:r>
      <w:r w:rsidRPr="007A56DF">
        <w:rPr>
          <w:rFonts w:ascii="Times New Roman" w:hAnsi="Times New Roman" w:cs="Times New Roman"/>
          <w:color w:val="000000" w:themeColor="text1"/>
          <w:sz w:val="24"/>
          <w:szCs w:val="24"/>
          <w:lang w:val="en-US"/>
        </w:rPr>
        <w:instrText xml:space="preserve"> ADDIN EN.CITE </w:instrText>
      </w:r>
      <w:r w:rsidRPr="007A56DF">
        <w:rPr>
          <w:rFonts w:ascii="Times New Roman" w:hAnsi="Times New Roman" w:cs="Times New Roman"/>
          <w:color w:val="000000" w:themeColor="text1"/>
          <w:sz w:val="24"/>
          <w:szCs w:val="24"/>
          <w:lang w:val="en-US"/>
        </w:rPr>
        <w:fldChar w:fldCharType="begin">
          <w:fldData xml:space="preserve">PEVuZE5vdGU+PENpdGU+PEF1dGhvcj5Db2F0ZTwvQXV0aG9yPjxZZWFyPjIwMTM8L1llYXI+PElE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</w:fldData>
        </w:fldChar>
      </w:r>
      <w:r w:rsidRPr="007A56DF">
        <w:rPr>
          <w:rFonts w:ascii="Times New Roman" w:hAnsi="Times New Roman" w:cs="Times New Roman"/>
          <w:color w:val="000000" w:themeColor="text1"/>
          <w:sz w:val="24"/>
          <w:szCs w:val="24"/>
          <w:lang w:val="en-US"/>
        </w:rPr>
        <w:instrText xml:space="preserve"> ADDIN EN.CITE.DATA </w:instrText>
      </w:r>
      <w:r w:rsidRPr="007A56DF">
        <w:rPr>
          <w:rFonts w:ascii="Times New Roman" w:hAnsi="Times New Roman" w:cs="Times New Roman"/>
          <w:color w:val="000000" w:themeColor="text1"/>
          <w:sz w:val="24"/>
          <w:szCs w:val="24"/>
          <w:lang w:val="en-US"/>
        </w:rPr>
      </w:r>
      <w:r w:rsidRPr="007A56DF">
        <w:rPr>
          <w:rFonts w:ascii="Times New Roman" w:hAnsi="Times New Roman" w:cs="Times New Roman"/>
          <w:color w:val="000000" w:themeColor="text1"/>
          <w:sz w:val="24"/>
          <w:szCs w:val="24"/>
          <w:lang w:val="en-US"/>
        </w:rPr>
        <w:fldChar w:fldCharType="end"/>
      </w:r>
      <w:r w:rsidRPr="007A56DF">
        <w:rPr>
          <w:rFonts w:ascii="Times New Roman" w:hAnsi="Times New Roman" w:cs="Times New Roman"/>
          <w:color w:val="000000" w:themeColor="text1"/>
          <w:sz w:val="24"/>
          <w:szCs w:val="24"/>
          <w:lang w:val="en-US"/>
        </w:rPr>
      </w:r>
      <w:r w:rsidRPr="007A56DF">
        <w:rPr>
          <w:rFonts w:ascii="Times New Roman" w:hAnsi="Times New Roman" w:cs="Times New Roman"/>
          <w:color w:val="000000" w:themeColor="text1"/>
          <w:sz w:val="24"/>
          <w:szCs w:val="24"/>
          <w:lang w:val="en-US"/>
        </w:rPr>
        <w:fldChar w:fldCharType="separate"/>
      </w:r>
      <w:r w:rsidRPr="007A56DF">
        <w:rPr>
          <w:rFonts w:ascii="Times New Roman" w:hAnsi="Times New Roman" w:cs="Times New Roman"/>
          <w:color w:val="000000" w:themeColor="text1"/>
          <w:sz w:val="24"/>
          <w:szCs w:val="24"/>
          <w:lang w:val="en-US"/>
        </w:rPr>
        <w:t>(Coate et al., 2013)</w:t>
      </w:r>
      <w:r w:rsidRPr="007A56DF">
        <w:rPr>
          <w:rFonts w:ascii="Times New Roman" w:hAnsi="Times New Roman" w:cs="Times New Roman"/>
          <w:color w:val="000000" w:themeColor="text1"/>
          <w:sz w:val="24"/>
          <w:szCs w:val="24"/>
          <w:lang w:val="en-US"/>
        </w:rPr>
        <w:fldChar w:fldCharType="end"/>
      </w:r>
      <w:r w:rsidRPr="007A56DF">
        <w:rPr>
          <w:rFonts w:ascii="Times New Roman" w:hAnsi="Times New Roman" w:cs="Times New Roman"/>
          <w:color w:val="000000" w:themeColor="text1"/>
          <w:sz w:val="24"/>
          <w:szCs w:val="24"/>
          <w:lang w:val="en-US"/>
        </w:rPr>
        <w:t xml:space="preserve">.  On the other hand, </w:t>
      </w:r>
      <w:r w:rsidRPr="007A56DF">
        <w:rPr>
          <w:rFonts w:ascii="Times New Roman" w:hAnsi="Times New Roman" w:cs="Times New Roman"/>
          <w:color w:val="000000" w:themeColor="text1"/>
          <w:sz w:val="24"/>
          <w:szCs w:val="24"/>
          <w:lang w:val="en-US"/>
        </w:rPr>
        <w:fldChar w:fldCharType="begin"/>
      </w:r>
      <w:r w:rsidRPr="007A56DF">
        <w:rPr>
          <w:rFonts w:ascii="Times New Roman" w:hAnsi="Times New Roman" w:cs="Times New Roman"/>
          <w:color w:val="000000" w:themeColor="text1"/>
          <w:sz w:val="24"/>
          <w:szCs w:val="24"/>
          <w:lang w:val="en-US"/>
        </w:rPr>
        <w:instrText xml:space="preserve"> ADDIN EN.CITE &lt;EndNote&gt;&lt;Cite&gt;&lt;Author&gt;Li&lt;/Author&gt;&lt;Year&gt;2009&lt;/Year&gt;&lt;IDText&gt;Photosynthetic responses to chromosome doubling in relation to leaf anatomy in Lonicera japonica subjected to water stress&lt;/IDText&gt;&lt;DisplayText&gt;(Li et al., 2009)&lt;/DisplayText&gt;&lt;record&gt;&lt;titles&gt;&lt;title&gt;&lt;style font="default" size="100%"&gt;Photosynthetic responses to chromosome doubling in relation to leaf anatomy in&lt;/style&gt;&lt;style face="italic" font="default" size="100%"&gt; Lonicera japonica&lt;/style&gt;&lt;style font="default" size="100%"&gt; subjected to water stress&lt;/style&gt;&lt;/title&gt;&lt;secondary-title&gt;Functional plant biology&lt;/secondary-title&gt;&lt;/titles&gt;&lt;pages&gt;1-10&lt;/pages&gt;&lt;contributors&gt;&lt;authors&gt;&lt;author&gt;Li, W. A. B.&lt;/author&gt;&lt;author&gt;Biswas, D. K.&lt;/author&gt;&lt;author&gt;Xu, H.&lt;/author&gt;&lt;author&gt;Xu, Ch.&lt;/author&gt;&lt;author&gt;Wang, X.&lt;/author&gt;&lt;author&gt;Liu, J.&lt;/author&gt;&lt;author&gt;Jiang, G.&lt;/author&gt;&lt;/authors&gt;&lt;/contributors&gt;&lt;added-date format="utc"&gt;1453900868&lt;/added-date&gt;&lt;ref-type name="Journal Article"&gt;17&lt;/ref-type&gt;&lt;dates&gt;&lt;year&gt;2009&lt;/year&gt;&lt;/dates&gt;&lt;rec-number&gt;1530&lt;/rec-number&gt;&lt;last-updated-date format="utc"&gt;1453901148&lt;/last-updated-date&gt;&lt;volume&gt;36&lt;/volume&gt;&lt;/record&gt;&lt;/Cite&gt;&lt;/EndNote&gt;</w:instrText>
      </w:r>
      <w:r w:rsidRPr="007A56DF">
        <w:rPr>
          <w:rFonts w:ascii="Times New Roman" w:hAnsi="Times New Roman" w:cs="Times New Roman"/>
          <w:color w:val="000000" w:themeColor="text1"/>
          <w:sz w:val="24"/>
          <w:szCs w:val="24"/>
          <w:lang w:val="en-US"/>
        </w:rPr>
        <w:fldChar w:fldCharType="separate"/>
      </w:r>
      <w:r w:rsidRPr="007A56DF">
        <w:rPr>
          <w:rFonts w:ascii="Times New Roman" w:hAnsi="Times New Roman" w:cs="Times New Roman"/>
          <w:color w:val="000000" w:themeColor="text1"/>
          <w:sz w:val="24"/>
          <w:szCs w:val="24"/>
          <w:lang w:val="en-US"/>
        </w:rPr>
        <w:t>(Li et al., 2009)</w:t>
      </w:r>
      <w:r w:rsidRPr="007A56DF">
        <w:rPr>
          <w:rFonts w:ascii="Times New Roman" w:hAnsi="Times New Roman" w:cs="Times New Roman"/>
          <w:color w:val="000000" w:themeColor="text1"/>
          <w:sz w:val="24"/>
          <w:szCs w:val="24"/>
          <w:lang w:val="en-US"/>
        </w:rPr>
        <w:fldChar w:fldCharType="end"/>
      </w:r>
      <w:r w:rsidRPr="007A56DF">
        <w:rPr>
          <w:rFonts w:ascii="Times New Roman" w:hAnsi="Times New Roman" w:cs="Times New Roman"/>
          <w:color w:val="000000" w:themeColor="text1"/>
          <w:sz w:val="24"/>
          <w:szCs w:val="24"/>
          <w:lang w:val="en-US"/>
        </w:rPr>
        <w:t xml:space="preserve"> working with drought-stressed diploid and tetraploid plants of </w:t>
      </w:r>
      <w:r w:rsidRPr="007A56DF">
        <w:rPr>
          <w:rFonts w:ascii="Times New Roman" w:hAnsi="Times New Roman" w:cs="Times New Roman"/>
          <w:i/>
          <w:color w:val="000000" w:themeColor="text1"/>
          <w:sz w:val="24"/>
          <w:szCs w:val="24"/>
          <w:lang w:val="en-US"/>
        </w:rPr>
        <w:t>Lonicera japonica</w:t>
      </w:r>
      <w:r w:rsidRPr="007A56DF">
        <w:rPr>
          <w:rFonts w:ascii="Times New Roman" w:hAnsi="Times New Roman" w:cs="Times New Roman"/>
          <w:color w:val="000000" w:themeColor="text1"/>
          <w:sz w:val="24"/>
          <w:szCs w:val="24"/>
          <w:lang w:val="en-US"/>
        </w:rPr>
        <w:t xml:space="preserve"> observed exactly the opposite situation, i.e. an increased NPQ and a decreased efficiency of the photosynthetic electron transport in diploids, whereas under heat stress conditions, the performance of photosynthetic electron transport chain in tetraploids compared to diploids was lower but the NPQ was lower as well (</w:t>
      </w:r>
      <w:r w:rsidRPr="007A56DF">
        <w:rPr>
          <w:rFonts w:ascii="Times New Roman" w:hAnsi="Times New Roman" w:cs="Times New Roman"/>
          <w:color w:val="000000" w:themeColor="text1"/>
          <w:sz w:val="24"/>
          <w:szCs w:val="24"/>
          <w:lang w:val="en-US"/>
        </w:rPr>
        <w:fldChar w:fldCharType="begin"/>
      </w:r>
      <w:r w:rsidRPr="007A56DF">
        <w:rPr>
          <w:rFonts w:ascii="Times New Roman" w:hAnsi="Times New Roman" w:cs="Times New Roman"/>
          <w:color w:val="000000" w:themeColor="text1"/>
          <w:sz w:val="24"/>
          <w:szCs w:val="24"/>
          <w:lang w:val="en-US"/>
        </w:rPr>
        <w:instrText xml:space="preserve"> ADDIN EN.CITE &lt;EndNote&gt;&lt;Cite&gt;&lt;Author&gt;Li&lt;/Author&gt;&lt;Year&gt;2011&lt;/Year&gt;&lt;IDText&gt;Chromosome doubling can increase heat tolerance in Lonicera japonica as indicated by chlorophyll fluorescence imaging&lt;/IDText&gt;&lt;DisplayText&gt;(Li et al., 2011)&lt;/DisplayText&gt;&lt;record&gt;&lt;dates&gt;&lt;pub-dates&gt;&lt;date&gt;Jun&lt;/date&gt;&lt;/pub-dates&gt;&lt;year&gt;2011&lt;/year&gt;&lt;/dates&gt;&lt;urls&gt;&lt;related-urls&gt;&lt;url&gt;&amp;lt;Go to ISI&amp;gt;://WOS:000293030600009&lt;/url&gt;&lt;/related-urls&gt;&lt;/urls&gt;&lt;isbn&gt;0006-3134&lt;/isbn&gt;&lt;titles&gt;&lt;title&gt;Chromosome doubling can increase heat tolerance in Lonicera japonica as indicated by chlorophyll fluorescence imaging&lt;/title&gt;&lt;secondary-title&gt;Biologia Plantarum&lt;/secondary-title&gt;&lt;/titles&gt;&lt;pages&gt;279-284&lt;/pages&gt;&lt;number&gt;2&lt;/number&gt;&lt;contributors&gt;&lt;authors&gt;&lt;author&gt;Li, W. D.&lt;/author&gt;&lt;author&gt;Hu, X.&lt;/author&gt;&lt;author&gt;Liu, J. K.&lt;/author&gt;&lt;author&gt;Jiang, G. M.&lt;/author&gt;&lt;author&gt;Li, O.&lt;/author&gt;&lt;author&gt;Xing, D.&lt;/author&gt;&lt;/authors&gt;&lt;/contributors&gt;&lt;added-date format="utc"&gt;1454530823&lt;/added-date&gt;&lt;ref-type name="Journal Article"&gt;17&lt;/ref-type&gt;&lt;rec-number&gt;1552&lt;/rec-number&gt;&lt;last-updated-date format="utc"&gt;1454530823&lt;/last-updated-date&gt;&lt;accession-num&gt;WOS:000293030600009&lt;/accession-num&gt;&lt;volume&gt;55&lt;/volume&gt;&lt;/record&gt;&lt;/Cite&gt;&lt;/EndNote&gt;</w:instrText>
      </w:r>
      <w:r w:rsidRPr="007A56DF">
        <w:rPr>
          <w:rFonts w:ascii="Times New Roman" w:hAnsi="Times New Roman" w:cs="Times New Roman"/>
          <w:color w:val="000000" w:themeColor="text1"/>
          <w:sz w:val="24"/>
          <w:szCs w:val="24"/>
          <w:lang w:val="en-US"/>
        </w:rPr>
        <w:fldChar w:fldCharType="separate"/>
      </w:r>
      <w:r w:rsidRPr="007A56DF">
        <w:rPr>
          <w:rFonts w:ascii="Times New Roman" w:hAnsi="Times New Roman" w:cs="Times New Roman"/>
          <w:color w:val="000000" w:themeColor="text1"/>
          <w:sz w:val="24"/>
          <w:szCs w:val="24"/>
          <w:lang w:val="en-US"/>
        </w:rPr>
        <w:t>(Li et al., 2011)</w:t>
      </w:r>
      <w:r w:rsidRPr="007A56DF">
        <w:rPr>
          <w:rFonts w:ascii="Times New Roman" w:hAnsi="Times New Roman" w:cs="Times New Roman"/>
          <w:color w:val="000000" w:themeColor="text1"/>
          <w:sz w:val="24"/>
          <w:szCs w:val="24"/>
          <w:lang w:val="en-US"/>
        </w:rPr>
        <w:fldChar w:fldCharType="end"/>
      </w:r>
      <w:r w:rsidRPr="007A56DF">
        <w:rPr>
          <w:rFonts w:ascii="Times New Roman" w:hAnsi="Times New Roman" w:cs="Times New Roman"/>
          <w:color w:val="000000" w:themeColor="text1"/>
          <w:sz w:val="24"/>
          <w:szCs w:val="24"/>
          <w:lang w:val="en-US"/>
        </w:rPr>
        <w:t xml:space="preserve">). Thus, the relationship between the processes taking place in thylakoid membranes and the adaptability of plants with different ploidy levels to deal with unfavorable conditions is still not clear and requires further studies. </w:t>
      </w:r>
    </w:p>
    <w:p w:rsidR="00534301" w:rsidRDefault="00534301">
      <w:pPr>
        <w:rPr>
          <w:lang w:val="en-US"/>
        </w:rPr>
      </w:pPr>
    </w:p>
    <w:p w:rsidR="00534301" w:rsidRDefault="00534301">
      <w:pPr>
        <w:rPr>
          <w:lang w:val="en-US"/>
        </w:rPr>
      </w:pPr>
      <w:r>
        <w:rPr>
          <w:lang w:val="en-US"/>
        </w:rPr>
        <w:t xml:space="preserve">References </w:t>
      </w:r>
    </w:p>
    <w:p w:rsidR="00534301" w:rsidRPr="00534301" w:rsidRDefault="00534301" w:rsidP="00534301">
      <w:pPr>
        <w:pStyle w:val="EndNoteBibliography"/>
        <w:spacing w:after="0"/>
        <w:ind w:left="720" w:hanging="720"/>
      </w:pPr>
      <w:r>
        <w:lastRenderedPageBreak/>
        <w:fldChar w:fldCharType="begin"/>
      </w:r>
      <w:r>
        <w:instrText xml:space="preserve"> ADDIN EN.REFLIST </w:instrText>
      </w:r>
      <w:r>
        <w:fldChar w:fldCharType="separate"/>
      </w:r>
      <w:bookmarkStart w:id="1" w:name="_ENREF_1"/>
      <w:r w:rsidRPr="00534301">
        <w:rPr>
          <w:b/>
        </w:rPr>
        <w:t>Coate JE, Powell AF, Owens TG, Doyle JJ.</w:t>
      </w:r>
      <w:r w:rsidRPr="00534301">
        <w:t xml:space="preserve"> </w:t>
      </w:r>
      <w:r w:rsidRPr="00534301">
        <w:rPr>
          <w:b/>
        </w:rPr>
        <w:t>2013</w:t>
      </w:r>
      <w:r w:rsidRPr="00534301">
        <w:t xml:space="preserve">. Transgressive physiological and transcriptomic responses to light stress in allopolyploid Glycine dolichocarpa (Leguminosae). </w:t>
      </w:r>
      <w:r w:rsidRPr="00534301">
        <w:rPr>
          <w:i/>
        </w:rPr>
        <w:t>Heredity,</w:t>
      </w:r>
      <w:r w:rsidRPr="00534301">
        <w:t xml:space="preserve"> </w:t>
      </w:r>
      <w:r w:rsidRPr="00534301">
        <w:rPr>
          <w:b/>
        </w:rPr>
        <w:t>110</w:t>
      </w:r>
      <w:r w:rsidRPr="00534301">
        <w:t>: 160-170.</w:t>
      </w:r>
      <w:bookmarkEnd w:id="1"/>
    </w:p>
    <w:p w:rsidR="00534301" w:rsidRPr="00534301" w:rsidRDefault="00534301" w:rsidP="00534301">
      <w:pPr>
        <w:pStyle w:val="EndNoteBibliography"/>
        <w:spacing w:after="0"/>
        <w:ind w:left="720" w:hanging="720"/>
      </w:pPr>
      <w:bookmarkStart w:id="2" w:name="_ENREF_2"/>
      <w:r w:rsidRPr="00534301">
        <w:rPr>
          <w:b/>
        </w:rPr>
        <w:t>Li WAB, Biswas DK, Xu H, Xu C, Wang X, Liu J, Jiang G.</w:t>
      </w:r>
      <w:r w:rsidRPr="00534301">
        <w:t xml:space="preserve"> </w:t>
      </w:r>
      <w:r w:rsidRPr="00534301">
        <w:rPr>
          <w:b/>
        </w:rPr>
        <w:t>2009</w:t>
      </w:r>
      <w:r w:rsidRPr="00534301">
        <w:t>. Photosynthetic responses to chromosome doubling in relation to leaf anatomy in</w:t>
      </w:r>
      <w:r w:rsidRPr="00534301">
        <w:rPr>
          <w:i/>
        </w:rPr>
        <w:t xml:space="preserve"> Lonicera japonica</w:t>
      </w:r>
      <w:r w:rsidRPr="00534301">
        <w:t xml:space="preserve"> subjected to water stress. </w:t>
      </w:r>
      <w:r w:rsidRPr="00534301">
        <w:rPr>
          <w:i/>
        </w:rPr>
        <w:t>Functional plant biology,</w:t>
      </w:r>
      <w:r w:rsidRPr="00534301">
        <w:t xml:space="preserve"> </w:t>
      </w:r>
      <w:r w:rsidRPr="00534301">
        <w:rPr>
          <w:b/>
        </w:rPr>
        <w:t>36</w:t>
      </w:r>
      <w:r w:rsidRPr="00534301">
        <w:t>: 1-10.</w:t>
      </w:r>
      <w:bookmarkEnd w:id="2"/>
    </w:p>
    <w:p w:rsidR="00534301" w:rsidRPr="00534301" w:rsidRDefault="00534301" w:rsidP="00534301">
      <w:pPr>
        <w:pStyle w:val="EndNoteBibliography"/>
        <w:spacing w:after="0"/>
        <w:ind w:left="720" w:hanging="720"/>
      </w:pPr>
      <w:bookmarkStart w:id="3" w:name="_ENREF_3"/>
      <w:r w:rsidRPr="00534301">
        <w:rPr>
          <w:b/>
        </w:rPr>
        <w:t>Li WD, Hu X, Liu JK, Jiang GM, Li O, Xing D.</w:t>
      </w:r>
      <w:r w:rsidRPr="00534301">
        <w:t xml:space="preserve"> </w:t>
      </w:r>
      <w:r w:rsidRPr="00534301">
        <w:rPr>
          <w:b/>
        </w:rPr>
        <w:t>2011</w:t>
      </w:r>
      <w:r w:rsidRPr="00534301">
        <w:t xml:space="preserve">. Chromosome doubling can increase heat tolerance in Lonicera japonica as indicated by chlorophyll fluorescence imaging. </w:t>
      </w:r>
      <w:r w:rsidRPr="00534301">
        <w:rPr>
          <w:i/>
        </w:rPr>
        <w:t>Biologia Plantarum,</w:t>
      </w:r>
      <w:r w:rsidRPr="00534301">
        <w:t xml:space="preserve"> </w:t>
      </w:r>
      <w:r w:rsidRPr="00534301">
        <w:rPr>
          <w:b/>
        </w:rPr>
        <w:t>55</w:t>
      </w:r>
      <w:r w:rsidRPr="00534301">
        <w:t>: 279-284.</w:t>
      </w:r>
      <w:bookmarkEnd w:id="3"/>
    </w:p>
    <w:p w:rsidR="00534301" w:rsidRPr="00534301" w:rsidRDefault="00534301" w:rsidP="00534301">
      <w:pPr>
        <w:pStyle w:val="EndNoteBibliography"/>
        <w:spacing w:after="0"/>
        <w:ind w:left="720" w:hanging="720"/>
      </w:pPr>
      <w:bookmarkStart w:id="4" w:name="_ENREF_4"/>
      <w:r w:rsidRPr="00534301">
        <w:rPr>
          <w:b/>
        </w:rPr>
        <w:t>Nelson N, Yocum CF.</w:t>
      </w:r>
      <w:r w:rsidRPr="00534301">
        <w:t xml:space="preserve"> </w:t>
      </w:r>
      <w:r w:rsidRPr="00534301">
        <w:rPr>
          <w:b/>
        </w:rPr>
        <w:t>2006</w:t>
      </w:r>
      <w:r w:rsidRPr="00534301">
        <w:t xml:space="preserve">. Structure and function of photosystems I and II. </w:t>
      </w:r>
      <w:r w:rsidRPr="00534301">
        <w:rPr>
          <w:i/>
        </w:rPr>
        <w:t>Annual Review of Plant Biology,</w:t>
      </w:r>
      <w:r w:rsidRPr="00534301">
        <w:t xml:space="preserve"> </w:t>
      </w:r>
      <w:r w:rsidRPr="00534301">
        <w:rPr>
          <w:b/>
        </w:rPr>
        <w:t>57</w:t>
      </w:r>
      <w:r w:rsidRPr="00534301">
        <w:t>: 521-565.</w:t>
      </w:r>
      <w:bookmarkEnd w:id="4"/>
    </w:p>
    <w:p w:rsidR="00534301" w:rsidRPr="00534301" w:rsidRDefault="00534301" w:rsidP="00534301">
      <w:pPr>
        <w:pStyle w:val="EndNoteBibliography"/>
        <w:spacing w:after="0"/>
        <w:ind w:left="720" w:hanging="720"/>
      </w:pPr>
      <w:bookmarkStart w:id="5" w:name="_ENREF_5"/>
      <w:r w:rsidRPr="00534301">
        <w:rPr>
          <w:b/>
        </w:rPr>
        <w:t>Zhang L, Xu H, Yang JC, Li WD, Jiang GM, Li YG.</w:t>
      </w:r>
      <w:r w:rsidRPr="00534301">
        <w:t xml:space="preserve"> </w:t>
      </w:r>
      <w:r w:rsidRPr="00534301">
        <w:rPr>
          <w:b/>
        </w:rPr>
        <w:t>2010</w:t>
      </w:r>
      <w:r w:rsidRPr="00534301">
        <w:t xml:space="preserve">. Photosynthetic characteristics of diploid honeysuckle (Lonicera japonica Thunb.) and its autotetraploid cultivar subjected to elevated ozone exposure. </w:t>
      </w:r>
      <w:r w:rsidRPr="00534301">
        <w:rPr>
          <w:i/>
        </w:rPr>
        <w:t>Photosynthetica,</w:t>
      </w:r>
      <w:r w:rsidRPr="00534301">
        <w:t xml:space="preserve"> </w:t>
      </w:r>
      <w:r w:rsidRPr="00534301">
        <w:rPr>
          <w:b/>
        </w:rPr>
        <w:t>48</w:t>
      </w:r>
      <w:r w:rsidRPr="00534301">
        <w:t>: 87-95.</w:t>
      </w:r>
      <w:bookmarkEnd w:id="5"/>
    </w:p>
    <w:p w:rsidR="00534301" w:rsidRPr="00534301" w:rsidRDefault="00534301" w:rsidP="00534301">
      <w:pPr>
        <w:pStyle w:val="EndNoteBibliography"/>
        <w:ind w:left="720" w:hanging="720"/>
      </w:pPr>
      <w:bookmarkStart w:id="6" w:name="_ENREF_6"/>
      <w:r w:rsidRPr="00534301">
        <w:rPr>
          <w:b/>
        </w:rPr>
        <w:t>Zhang SR, Gao RF.</w:t>
      </w:r>
      <w:r w:rsidRPr="00534301">
        <w:t xml:space="preserve"> </w:t>
      </w:r>
      <w:r w:rsidRPr="00534301">
        <w:rPr>
          <w:b/>
        </w:rPr>
        <w:t>1999</w:t>
      </w:r>
      <w:r w:rsidRPr="00534301">
        <w:t xml:space="preserve">. Diurnal changes of gas exchange, chlorophyll fluorescence, and stomatal aperture of hybrid poplar clones subjected to midday light stress. </w:t>
      </w:r>
      <w:r w:rsidRPr="00534301">
        <w:rPr>
          <w:i/>
        </w:rPr>
        <w:t>Photosynthetica,</w:t>
      </w:r>
      <w:r w:rsidRPr="00534301">
        <w:t xml:space="preserve"> </w:t>
      </w:r>
      <w:r w:rsidRPr="00534301">
        <w:rPr>
          <w:b/>
        </w:rPr>
        <w:t>37</w:t>
      </w:r>
      <w:r w:rsidRPr="00534301">
        <w:t>: 559-571.</w:t>
      </w:r>
      <w:bookmarkEnd w:id="6"/>
    </w:p>
    <w:p w:rsidR="007A56DF" w:rsidRPr="007A56DF" w:rsidRDefault="00534301">
      <w:pPr>
        <w:rPr>
          <w:lang w:val="en-US"/>
        </w:rPr>
      </w:pPr>
      <w:r>
        <w:rPr>
          <w:lang w:val="en-US"/>
        </w:rPr>
        <w:fldChar w:fldCharType="end"/>
      </w:r>
    </w:p>
    <w:sectPr w:rsidR="007A56DF" w:rsidRPr="007A56DF">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nnals Botan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42FFE"/>
    <w:rsid w:val="00001AAD"/>
    <w:rsid w:val="00002425"/>
    <w:rsid w:val="00002830"/>
    <w:rsid w:val="00004B8B"/>
    <w:rsid w:val="00005C0D"/>
    <w:rsid w:val="00005EF3"/>
    <w:rsid w:val="00007011"/>
    <w:rsid w:val="000109C3"/>
    <w:rsid w:val="000110FE"/>
    <w:rsid w:val="00011A83"/>
    <w:rsid w:val="00012EF4"/>
    <w:rsid w:val="00013A8C"/>
    <w:rsid w:val="00015158"/>
    <w:rsid w:val="00015EE4"/>
    <w:rsid w:val="00017B95"/>
    <w:rsid w:val="00021944"/>
    <w:rsid w:val="0002245B"/>
    <w:rsid w:val="0002331E"/>
    <w:rsid w:val="0002395F"/>
    <w:rsid w:val="00023ED3"/>
    <w:rsid w:val="00026783"/>
    <w:rsid w:val="000315C0"/>
    <w:rsid w:val="00031984"/>
    <w:rsid w:val="000328F0"/>
    <w:rsid w:val="00032B87"/>
    <w:rsid w:val="00033053"/>
    <w:rsid w:val="00034EB1"/>
    <w:rsid w:val="00036A27"/>
    <w:rsid w:val="00037354"/>
    <w:rsid w:val="0003742E"/>
    <w:rsid w:val="0004095B"/>
    <w:rsid w:val="00040989"/>
    <w:rsid w:val="00040D00"/>
    <w:rsid w:val="0004216F"/>
    <w:rsid w:val="00042239"/>
    <w:rsid w:val="00042720"/>
    <w:rsid w:val="00042FB1"/>
    <w:rsid w:val="0004333D"/>
    <w:rsid w:val="00043C0B"/>
    <w:rsid w:val="00046872"/>
    <w:rsid w:val="000473A9"/>
    <w:rsid w:val="00050060"/>
    <w:rsid w:val="00051B3E"/>
    <w:rsid w:val="000521BF"/>
    <w:rsid w:val="00054C45"/>
    <w:rsid w:val="000552AB"/>
    <w:rsid w:val="00055DEF"/>
    <w:rsid w:val="00057036"/>
    <w:rsid w:val="000603D3"/>
    <w:rsid w:val="00062B40"/>
    <w:rsid w:val="000652C0"/>
    <w:rsid w:val="00066192"/>
    <w:rsid w:val="00066A89"/>
    <w:rsid w:val="0006703A"/>
    <w:rsid w:val="00067E8D"/>
    <w:rsid w:val="00070537"/>
    <w:rsid w:val="00070AB6"/>
    <w:rsid w:val="00071989"/>
    <w:rsid w:val="00071E40"/>
    <w:rsid w:val="00071EEA"/>
    <w:rsid w:val="0007212D"/>
    <w:rsid w:val="0007454F"/>
    <w:rsid w:val="00075EAF"/>
    <w:rsid w:val="00076187"/>
    <w:rsid w:val="000772AD"/>
    <w:rsid w:val="000843AE"/>
    <w:rsid w:val="00085979"/>
    <w:rsid w:val="00085A1D"/>
    <w:rsid w:val="000861A9"/>
    <w:rsid w:val="00090729"/>
    <w:rsid w:val="0009145E"/>
    <w:rsid w:val="00093056"/>
    <w:rsid w:val="00094AAC"/>
    <w:rsid w:val="00094BE5"/>
    <w:rsid w:val="00096D63"/>
    <w:rsid w:val="000A0160"/>
    <w:rsid w:val="000A1026"/>
    <w:rsid w:val="000A333F"/>
    <w:rsid w:val="000A4797"/>
    <w:rsid w:val="000A5577"/>
    <w:rsid w:val="000A58CA"/>
    <w:rsid w:val="000A5FF3"/>
    <w:rsid w:val="000A79A4"/>
    <w:rsid w:val="000B012C"/>
    <w:rsid w:val="000B23F9"/>
    <w:rsid w:val="000B3146"/>
    <w:rsid w:val="000B528D"/>
    <w:rsid w:val="000B5538"/>
    <w:rsid w:val="000C34A0"/>
    <w:rsid w:val="000C47D7"/>
    <w:rsid w:val="000C4A93"/>
    <w:rsid w:val="000C4DFC"/>
    <w:rsid w:val="000C57A9"/>
    <w:rsid w:val="000C6498"/>
    <w:rsid w:val="000C6914"/>
    <w:rsid w:val="000C73C6"/>
    <w:rsid w:val="000D0930"/>
    <w:rsid w:val="000D1D14"/>
    <w:rsid w:val="000D40AD"/>
    <w:rsid w:val="000D43F1"/>
    <w:rsid w:val="000D4A12"/>
    <w:rsid w:val="000D58A1"/>
    <w:rsid w:val="000D59F8"/>
    <w:rsid w:val="000D672E"/>
    <w:rsid w:val="000D6B5F"/>
    <w:rsid w:val="000D7331"/>
    <w:rsid w:val="000D752A"/>
    <w:rsid w:val="000D77A5"/>
    <w:rsid w:val="000E0408"/>
    <w:rsid w:val="000E31A4"/>
    <w:rsid w:val="000E356B"/>
    <w:rsid w:val="000E431C"/>
    <w:rsid w:val="000E4C42"/>
    <w:rsid w:val="000E5715"/>
    <w:rsid w:val="000E785C"/>
    <w:rsid w:val="000F019E"/>
    <w:rsid w:val="000F314F"/>
    <w:rsid w:val="000F3813"/>
    <w:rsid w:val="000F384F"/>
    <w:rsid w:val="000F6366"/>
    <w:rsid w:val="000F6648"/>
    <w:rsid w:val="000F664F"/>
    <w:rsid w:val="000F74EA"/>
    <w:rsid w:val="00100F0A"/>
    <w:rsid w:val="001012CE"/>
    <w:rsid w:val="00105D04"/>
    <w:rsid w:val="00105E8C"/>
    <w:rsid w:val="00106BB9"/>
    <w:rsid w:val="001074E7"/>
    <w:rsid w:val="001101A5"/>
    <w:rsid w:val="00110AA9"/>
    <w:rsid w:val="00110E6B"/>
    <w:rsid w:val="00112FF4"/>
    <w:rsid w:val="00113298"/>
    <w:rsid w:val="00113A88"/>
    <w:rsid w:val="00115C47"/>
    <w:rsid w:val="001200C8"/>
    <w:rsid w:val="00120124"/>
    <w:rsid w:val="00120DF4"/>
    <w:rsid w:val="001213DF"/>
    <w:rsid w:val="00121410"/>
    <w:rsid w:val="00121A02"/>
    <w:rsid w:val="00121CFD"/>
    <w:rsid w:val="0012256D"/>
    <w:rsid w:val="001226EA"/>
    <w:rsid w:val="00124BF9"/>
    <w:rsid w:val="00125B82"/>
    <w:rsid w:val="00126D5F"/>
    <w:rsid w:val="00130FCE"/>
    <w:rsid w:val="00135194"/>
    <w:rsid w:val="00137A53"/>
    <w:rsid w:val="0014119A"/>
    <w:rsid w:val="0014292C"/>
    <w:rsid w:val="001439D5"/>
    <w:rsid w:val="00143CEF"/>
    <w:rsid w:val="00145B24"/>
    <w:rsid w:val="00145E9C"/>
    <w:rsid w:val="00147ACD"/>
    <w:rsid w:val="00150E93"/>
    <w:rsid w:val="00153B27"/>
    <w:rsid w:val="0015449E"/>
    <w:rsid w:val="00155DBD"/>
    <w:rsid w:val="00157D2D"/>
    <w:rsid w:val="0016031A"/>
    <w:rsid w:val="001624C6"/>
    <w:rsid w:val="0016269F"/>
    <w:rsid w:val="0016723C"/>
    <w:rsid w:val="001675C4"/>
    <w:rsid w:val="00167DED"/>
    <w:rsid w:val="001714CF"/>
    <w:rsid w:val="00174069"/>
    <w:rsid w:val="00175348"/>
    <w:rsid w:val="00182338"/>
    <w:rsid w:val="00182CCD"/>
    <w:rsid w:val="00184492"/>
    <w:rsid w:val="00184C06"/>
    <w:rsid w:val="00185DE9"/>
    <w:rsid w:val="00186223"/>
    <w:rsid w:val="0019017D"/>
    <w:rsid w:val="0019153A"/>
    <w:rsid w:val="00193AD1"/>
    <w:rsid w:val="00194C1E"/>
    <w:rsid w:val="00195A35"/>
    <w:rsid w:val="0019690A"/>
    <w:rsid w:val="001A2124"/>
    <w:rsid w:val="001A357E"/>
    <w:rsid w:val="001A3BFF"/>
    <w:rsid w:val="001A4A46"/>
    <w:rsid w:val="001A4E95"/>
    <w:rsid w:val="001A6390"/>
    <w:rsid w:val="001A64DD"/>
    <w:rsid w:val="001A6AFB"/>
    <w:rsid w:val="001A77F8"/>
    <w:rsid w:val="001B088E"/>
    <w:rsid w:val="001B1006"/>
    <w:rsid w:val="001B1C0B"/>
    <w:rsid w:val="001B2142"/>
    <w:rsid w:val="001B3119"/>
    <w:rsid w:val="001B3340"/>
    <w:rsid w:val="001B3DEB"/>
    <w:rsid w:val="001B7967"/>
    <w:rsid w:val="001C1710"/>
    <w:rsid w:val="001C235B"/>
    <w:rsid w:val="001C3338"/>
    <w:rsid w:val="001C33C0"/>
    <w:rsid w:val="001C3A62"/>
    <w:rsid w:val="001C5B89"/>
    <w:rsid w:val="001C5FBC"/>
    <w:rsid w:val="001C6A34"/>
    <w:rsid w:val="001C6BDD"/>
    <w:rsid w:val="001C705C"/>
    <w:rsid w:val="001C7BD0"/>
    <w:rsid w:val="001D043D"/>
    <w:rsid w:val="001D0C23"/>
    <w:rsid w:val="001D0E4D"/>
    <w:rsid w:val="001D1027"/>
    <w:rsid w:val="001D111E"/>
    <w:rsid w:val="001D3D30"/>
    <w:rsid w:val="001D48EC"/>
    <w:rsid w:val="001D48EF"/>
    <w:rsid w:val="001D6D5A"/>
    <w:rsid w:val="001E0D3F"/>
    <w:rsid w:val="001E1945"/>
    <w:rsid w:val="001E19E5"/>
    <w:rsid w:val="001E1F36"/>
    <w:rsid w:val="001E2586"/>
    <w:rsid w:val="001E27AA"/>
    <w:rsid w:val="001E291F"/>
    <w:rsid w:val="001E2ED8"/>
    <w:rsid w:val="001E4271"/>
    <w:rsid w:val="001E54DD"/>
    <w:rsid w:val="001E580F"/>
    <w:rsid w:val="001E6BFC"/>
    <w:rsid w:val="001E772E"/>
    <w:rsid w:val="001F057E"/>
    <w:rsid w:val="001F0A55"/>
    <w:rsid w:val="001F0F58"/>
    <w:rsid w:val="001F2D9A"/>
    <w:rsid w:val="001F3673"/>
    <w:rsid w:val="001F521A"/>
    <w:rsid w:val="001F6481"/>
    <w:rsid w:val="001F6CA3"/>
    <w:rsid w:val="00200E2D"/>
    <w:rsid w:val="0020143F"/>
    <w:rsid w:val="00204C1E"/>
    <w:rsid w:val="0020728F"/>
    <w:rsid w:val="00207DB3"/>
    <w:rsid w:val="0021232F"/>
    <w:rsid w:val="00214F41"/>
    <w:rsid w:val="00215B76"/>
    <w:rsid w:val="00217508"/>
    <w:rsid w:val="00220786"/>
    <w:rsid w:val="00221B92"/>
    <w:rsid w:val="002227D2"/>
    <w:rsid w:val="0022411B"/>
    <w:rsid w:val="0022492D"/>
    <w:rsid w:val="00230734"/>
    <w:rsid w:val="002348E6"/>
    <w:rsid w:val="002352C0"/>
    <w:rsid w:val="002357B2"/>
    <w:rsid w:val="0023789D"/>
    <w:rsid w:val="002415D1"/>
    <w:rsid w:val="00242B64"/>
    <w:rsid w:val="00243A64"/>
    <w:rsid w:val="002474B5"/>
    <w:rsid w:val="00247FEF"/>
    <w:rsid w:val="002529F2"/>
    <w:rsid w:val="00253961"/>
    <w:rsid w:val="00256A2D"/>
    <w:rsid w:val="002624D3"/>
    <w:rsid w:val="00266288"/>
    <w:rsid w:val="0026718F"/>
    <w:rsid w:val="00267333"/>
    <w:rsid w:val="00267645"/>
    <w:rsid w:val="00267E9F"/>
    <w:rsid w:val="0027085D"/>
    <w:rsid w:val="00270E36"/>
    <w:rsid w:val="002741D0"/>
    <w:rsid w:val="00275913"/>
    <w:rsid w:val="00277A1C"/>
    <w:rsid w:val="0028116A"/>
    <w:rsid w:val="0028121A"/>
    <w:rsid w:val="00284DBF"/>
    <w:rsid w:val="00287013"/>
    <w:rsid w:val="0028701B"/>
    <w:rsid w:val="00287D03"/>
    <w:rsid w:val="002906AA"/>
    <w:rsid w:val="002916E7"/>
    <w:rsid w:val="0029338F"/>
    <w:rsid w:val="0029426D"/>
    <w:rsid w:val="00295538"/>
    <w:rsid w:val="00295B83"/>
    <w:rsid w:val="00295B9D"/>
    <w:rsid w:val="00296DEF"/>
    <w:rsid w:val="00297538"/>
    <w:rsid w:val="002A15F9"/>
    <w:rsid w:val="002A2935"/>
    <w:rsid w:val="002A2953"/>
    <w:rsid w:val="002A2F49"/>
    <w:rsid w:val="002A34FA"/>
    <w:rsid w:val="002A362F"/>
    <w:rsid w:val="002A38DC"/>
    <w:rsid w:val="002A6FAD"/>
    <w:rsid w:val="002A76D9"/>
    <w:rsid w:val="002B1558"/>
    <w:rsid w:val="002B249B"/>
    <w:rsid w:val="002B2D77"/>
    <w:rsid w:val="002B3241"/>
    <w:rsid w:val="002B5317"/>
    <w:rsid w:val="002B5843"/>
    <w:rsid w:val="002B6387"/>
    <w:rsid w:val="002B6CD4"/>
    <w:rsid w:val="002B7E5B"/>
    <w:rsid w:val="002C028B"/>
    <w:rsid w:val="002C3617"/>
    <w:rsid w:val="002C5CCA"/>
    <w:rsid w:val="002C6283"/>
    <w:rsid w:val="002C65FF"/>
    <w:rsid w:val="002C6B50"/>
    <w:rsid w:val="002C74B5"/>
    <w:rsid w:val="002D260E"/>
    <w:rsid w:val="002D30F2"/>
    <w:rsid w:val="002D314C"/>
    <w:rsid w:val="002D4D4B"/>
    <w:rsid w:val="002E0840"/>
    <w:rsid w:val="002E1362"/>
    <w:rsid w:val="002E1762"/>
    <w:rsid w:val="002E3C4F"/>
    <w:rsid w:val="002E4F67"/>
    <w:rsid w:val="002E6432"/>
    <w:rsid w:val="002E6E23"/>
    <w:rsid w:val="002E6F35"/>
    <w:rsid w:val="002E710F"/>
    <w:rsid w:val="002E72C1"/>
    <w:rsid w:val="002E7736"/>
    <w:rsid w:val="002F16B0"/>
    <w:rsid w:val="002F20D2"/>
    <w:rsid w:val="002F39FC"/>
    <w:rsid w:val="002F45E4"/>
    <w:rsid w:val="002F68A5"/>
    <w:rsid w:val="00300ED9"/>
    <w:rsid w:val="00302876"/>
    <w:rsid w:val="00302A73"/>
    <w:rsid w:val="00304633"/>
    <w:rsid w:val="00305709"/>
    <w:rsid w:val="0030704A"/>
    <w:rsid w:val="0030721A"/>
    <w:rsid w:val="003117CE"/>
    <w:rsid w:val="00314F8D"/>
    <w:rsid w:val="00315C2E"/>
    <w:rsid w:val="0031644D"/>
    <w:rsid w:val="00316564"/>
    <w:rsid w:val="00317D25"/>
    <w:rsid w:val="003209FC"/>
    <w:rsid w:val="0032282F"/>
    <w:rsid w:val="003241A0"/>
    <w:rsid w:val="0032468C"/>
    <w:rsid w:val="00324D15"/>
    <w:rsid w:val="003257D5"/>
    <w:rsid w:val="00325F65"/>
    <w:rsid w:val="003345B8"/>
    <w:rsid w:val="00337D4C"/>
    <w:rsid w:val="00337D94"/>
    <w:rsid w:val="0034047B"/>
    <w:rsid w:val="003413F5"/>
    <w:rsid w:val="003414CD"/>
    <w:rsid w:val="00341C46"/>
    <w:rsid w:val="00342647"/>
    <w:rsid w:val="00342B37"/>
    <w:rsid w:val="00343FB9"/>
    <w:rsid w:val="00344AB4"/>
    <w:rsid w:val="00344D8F"/>
    <w:rsid w:val="003450F9"/>
    <w:rsid w:val="003451A9"/>
    <w:rsid w:val="0034553E"/>
    <w:rsid w:val="003458EC"/>
    <w:rsid w:val="003472F5"/>
    <w:rsid w:val="0034770E"/>
    <w:rsid w:val="0035207A"/>
    <w:rsid w:val="003524DB"/>
    <w:rsid w:val="00353317"/>
    <w:rsid w:val="00353ED7"/>
    <w:rsid w:val="00354ECE"/>
    <w:rsid w:val="003570BC"/>
    <w:rsid w:val="0035730C"/>
    <w:rsid w:val="003610D2"/>
    <w:rsid w:val="0036521C"/>
    <w:rsid w:val="00365823"/>
    <w:rsid w:val="00370A9D"/>
    <w:rsid w:val="00371C69"/>
    <w:rsid w:val="0037238A"/>
    <w:rsid w:val="00373152"/>
    <w:rsid w:val="00373415"/>
    <w:rsid w:val="00373991"/>
    <w:rsid w:val="003743B1"/>
    <w:rsid w:val="0037557C"/>
    <w:rsid w:val="00376092"/>
    <w:rsid w:val="00376AF9"/>
    <w:rsid w:val="00376F8E"/>
    <w:rsid w:val="00377710"/>
    <w:rsid w:val="0038119B"/>
    <w:rsid w:val="00384DD4"/>
    <w:rsid w:val="003859D0"/>
    <w:rsid w:val="00390DA7"/>
    <w:rsid w:val="00392136"/>
    <w:rsid w:val="00393361"/>
    <w:rsid w:val="00393F98"/>
    <w:rsid w:val="00394B8A"/>
    <w:rsid w:val="00395C44"/>
    <w:rsid w:val="003964A8"/>
    <w:rsid w:val="00396AB9"/>
    <w:rsid w:val="003A00BE"/>
    <w:rsid w:val="003A0DFF"/>
    <w:rsid w:val="003A65C7"/>
    <w:rsid w:val="003B1AAC"/>
    <w:rsid w:val="003B279C"/>
    <w:rsid w:val="003B38CA"/>
    <w:rsid w:val="003B5353"/>
    <w:rsid w:val="003C51F7"/>
    <w:rsid w:val="003C5545"/>
    <w:rsid w:val="003C5869"/>
    <w:rsid w:val="003C6B22"/>
    <w:rsid w:val="003D0F98"/>
    <w:rsid w:val="003D4F66"/>
    <w:rsid w:val="003D5486"/>
    <w:rsid w:val="003D5FFA"/>
    <w:rsid w:val="003D627F"/>
    <w:rsid w:val="003E250F"/>
    <w:rsid w:val="003E25AC"/>
    <w:rsid w:val="003E2BB5"/>
    <w:rsid w:val="003E4439"/>
    <w:rsid w:val="003E4CF5"/>
    <w:rsid w:val="003F0A6C"/>
    <w:rsid w:val="003F4AF9"/>
    <w:rsid w:val="003F6608"/>
    <w:rsid w:val="0040127D"/>
    <w:rsid w:val="00401297"/>
    <w:rsid w:val="004026A8"/>
    <w:rsid w:val="0040343F"/>
    <w:rsid w:val="004043D5"/>
    <w:rsid w:val="004072D9"/>
    <w:rsid w:val="004073D6"/>
    <w:rsid w:val="00411172"/>
    <w:rsid w:val="0041267F"/>
    <w:rsid w:val="00412DFD"/>
    <w:rsid w:val="0041370A"/>
    <w:rsid w:val="00414100"/>
    <w:rsid w:val="004145B2"/>
    <w:rsid w:val="00414B16"/>
    <w:rsid w:val="00415152"/>
    <w:rsid w:val="00416315"/>
    <w:rsid w:val="004175B7"/>
    <w:rsid w:val="0042068C"/>
    <w:rsid w:val="004210E7"/>
    <w:rsid w:val="004225D9"/>
    <w:rsid w:val="00425A02"/>
    <w:rsid w:val="00426FED"/>
    <w:rsid w:val="00431184"/>
    <w:rsid w:val="00431620"/>
    <w:rsid w:val="00432215"/>
    <w:rsid w:val="00434D56"/>
    <w:rsid w:val="004360D8"/>
    <w:rsid w:val="00437F61"/>
    <w:rsid w:val="004409E4"/>
    <w:rsid w:val="00441BAC"/>
    <w:rsid w:val="00441E32"/>
    <w:rsid w:val="00442FFE"/>
    <w:rsid w:val="00443D38"/>
    <w:rsid w:val="00446365"/>
    <w:rsid w:val="0044638C"/>
    <w:rsid w:val="00446649"/>
    <w:rsid w:val="0045018A"/>
    <w:rsid w:val="004503C5"/>
    <w:rsid w:val="004532A2"/>
    <w:rsid w:val="00454CE3"/>
    <w:rsid w:val="004555B1"/>
    <w:rsid w:val="0045772D"/>
    <w:rsid w:val="00457EEC"/>
    <w:rsid w:val="004607B0"/>
    <w:rsid w:val="0046250C"/>
    <w:rsid w:val="00462823"/>
    <w:rsid w:val="00464DF2"/>
    <w:rsid w:val="00465013"/>
    <w:rsid w:val="004661DB"/>
    <w:rsid w:val="0046792A"/>
    <w:rsid w:val="00470540"/>
    <w:rsid w:val="00470B93"/>
    <w:rsid w:val="00472B0B"/>
    <w:rsid w:val="00474135"/>
    <w:rsid w:val="00474770"/>
    <w:rsid w:val="00475E5B"/>
    <w:rsid w:val="004764A1"/>
    <w:rsid w:val="00476C1A"/>
    <w:rsid w:val="004808C0"/>
    <w:rsid w:val="004812B6"/>
    <w:rsid w:val="00482CDC"/>
    <w:rsid w:val="004849BC"/>
    <w:rsid w:val="0048515D"/>
    <w:rsid w:val="00485F43"/>
    <w:rsid w:val="00490FAC"/>
    <w:rsid w:val="00491BE1"/>
    <w:rsid w:val="00492A7D"/>
    <w:rsid w:val="00492F8C"/>
    <w:rsid w:val="0049328C"/>
    <w:rsid w:val="00493ACF"/>
    <w:rsid w:val="004950CA"/>
    <w:rsid w:val="004957DB"/>
    <w:rsid w:val="00495DA3"/>
    <w:rsid w:val="0049637F"/>
    <w:rsid w:val="0049799A"/>
    <w:rsid w:val="004A1099"/>
    <w:rsid w:val="004A10AB"/>
    <w:rsid w:val="004A1D4E"/>
    <w:rsid w:val="004A3E05"/>
    <w:rsid w:val="004A3E77"/>
    <w:rsid w:val="004A6864"/>
    <w:rsid w:val="004A7FA0"/>
    <w:rsid w:val="004B0EBF"/>
    <w:rsid w:val="004B1118"/>
    <w:rsid w:val="004B24CE"/>
    <w:rsid w:val="004B5C64"/>
    <w:rsid w:val="004B694F"/>
    <w:rsid w:val="004B78CA"/>
    <w:rsid w:val="004B7EBB"/>
    <w:rsid w:val="004C10D1"/>
    <w:rsid w:val="004C130A"/>
    <w:rsid w:val="004C5F96"/>
    <w:rsid w:val="004D1A14"/>
    <w:rsid w:val="004D1D4A"/>
    <w:rsid w:val="004D2D74"/>
    <w:rsid w:val="004D2DE2"/>
    <w:rsid w:val="004D349B"/>
    <w:rsid w:val="004D6578"/>
    <w:rsid w:val="004D65D7"/>
    <w:rsid w:val="004D6881"/>
    <w:rsid w:val="004D7BC6"/>
    <w:rsid w:val="004E0238"/>
    <w:rsid w:val="004E1113"/>
    <w:rsid w:val="004E165B"/>
    <w:rsid w:val="004E4215"/>
    <w:rsid w:val="004E4F21"/>
    <w:rsid w:val="004E601F"/>
    <w:rsid w:val="004E68BF"/>
    <w:rsid w:val="004F011A"/>
    <w:rsid w:val="004F1246"/>
    <w:rsid w:val="004F1B90"/>
    <w:rsid w:val="004F26C7"/>
    <w:rsid w:val="004F5210"/>
    <w:rsid w:val="004F5BDE"/>
    <w:rsid w:val="004F6F3E"/>
    <w:rsid w:val="0050091E"/>
    <w:rsid w:val="0050203B"/>
    <w:rsid w:val="0050298E"/>
    <w:rsid w:val="00502FB3"/>
    <w:rsid w:val="00503575"/>
    <w:rsid w:val="00503DAC"/>
    <w:rsid w:val="00505C37"/>
    <w:rsid w:val="00505D4C"/>
    <w:rsid w:val="005076DF"/>
    <w:rsid w:val="00507F17"/>
    <w:rsid w:val="00511337"/>
    <w:rsid w:val="00511D66"/>
    <w:rsid w:val="00511E54"/>
    <w:rsid w:val="00513807"/>
    <w:rsid w:val="00517FE3"/>
    <w:rsid w:val="00520378"/>
    <w:rsid w:val="00521C0D"/>
    <w:rsid w:val="005220B6"/>
    <w:rsid w:val="00522799"/>
    <w:rsid w:val="00523E31"/>
    <w:rsid w:val="00524FC9"/>
    <w:rsid w:val="005274C5"/>
    <w:rsid w:val="00527D8C"/>
    <w:rsid w:val="00532313"/>
    <w:rsid w:val="00533285"/>
    <w:rsid w:val="00533C7D"/>
    <w:rsid w:val="00534301"/>
    <w:rsid w:val="00534866"/>
    <w:rsid w:val="00535750"/>
    <w:rsid w:val="00536848"/>
    <w:rsid w:val="00536A4B"/>
    <w:rsid w:val="00536DDE"/>
    <w:rsid w:val="0054370B"/>
    <w:rsid w:val="005438AF"/>
    <w:rsid w:val="005442A0"/>
    <w:rsid w:val="00546519"/>
    <w:rsid w:val="005466AF"/>
    <w:rsid w:val="00547931"/>
    <w:rsid w:val="00547CA8"/>
    <w:rsid w:val="005512B2"/>
    <w:rsid w:val="00551E26"/>
    <w:rsid w:val="00553C23"/>
    <w:rsid w:val="005542F1"/>
    <w:rsid w:val="00554305"/>
    <w:rsid w:val="00555FAC"/>
    <w:rsid w:val="00556372"/>
    <w:rsid w:val="00563030"/>
    <w:rsid w:val="00563AD6"/>
    <w:rsid w:val="00564635"/>
    <w:rsid w:val="005647F7"/>
    <w:rsid w:val="0056509B"/>
    <w:rsid w:val="005650A4"/>
    <w:rsid w:val="005668D2"/>
    <w:rsid w:val="005706DD"/>
    <w:rsid w:val="00571B7D"/>
    <w:rsid w:val="0057513E"/>
    <w:rsid w:val="00577617"/>
    <w:rsid w:val="0058074B"/>
    <w:rsid w:val="00580E99"/>
    <w:rsid w:val="00584B19"/>
    <w:rsid w:val="00584E06"/>
    <w:rsid w:val="00585B82"/>
    <w:rsid w:val="00586B55"/>
    <w:rsid w:val="00587F08"/>
    <w:rsid w:val="00591366"/>
    <w:rsid w:val="005919C6"/>
    <w:rsid w:val="0059436B"/>
    <w:rsid w:val="00594456"/>
    <w:rsid w:val="00594914"/>
    <w:rsid w:val="00597067"/>
    <w:rsid w:val="00597E9B"/>
    <w:rsid w:val="005A1351"/>
    <w:rsid w:val="005A2499"/>
    <w:rsid w:val="005A25BB"/>
    <w:rsid w:val="005A5675"/>
    <w:rsid w:val="005A7D3F"/>
    <w:rsid w:val="005B145C"/>
    <w:rsid w:val="005B2DDC"/>
    <w:rsid w:val="005B2FCE"/>
    <w:rsid w:val="005B3582"/>
    <w:rsid w:val="005B4327"/>
    <w:rsid w:val="005B4772"/>
    <w:rsid w:val="005B5B98"/>
    <w:rsid w:val="005C011B"/>
    <w:rsid w:val="005C1F22"/>
    <w:rsid w:val="005C4610"/>
    <w:rsid w:val="005C5889"/>
    <w:rsid w:val="005D1EE5"/>
    <w:rsid w:val="005D2C60"/>
    <w:rsid w:val="005D2DB7"/>
    <w:rsid w:val="005D411D"/>
    <w:rsid w:val="005D4A35"/>
    <w:rsid w:val="005D61FB"/>
    <w:rsid w:val="005E0166"/>
    <w:rsid w:val="005E1F34"/>
    <w:rsid w:val="005E3A45"/>
    <w:rsid w:val="005E512C"/>
    <w:rsid w:val="005E6FD0"/>
    <w:rsid w:val="005F4433"/>
    <w:rsid w:val="005F4E3F"/>
    <w:rsid w:val="005F5F15"/>
    <w:rsid w:val="005F72BF"/>
    <w:rsid w:val="00601E4B"/>
    <w:rsid w:val="00605247"/>
    <w:rsid w:val="00605C92"/>
    <w:rsid w:val="00606A0E"/>
    <w:rsid w:val="00606EF5"/>
    <w:rsid w:val="00610F30"/>
    <w:rsid w:val="00614010"/>
    <w:rsid w:val="00615966"/>
    <w:rsid w:val="006165CA"/>
    <w:rsid w:val="0062412E"/>
    <w:rsid w:val="00624D6F"/>
    <w:rsid w:val="00625BD6"/>
    <w:rsid w:val="00625E21"/>
    <w:rsid w:val="00626771"/>
    <w:rsid w:val="00630337"/>
    <w:rsid w:val="00630908"/>
    <w:rsid w:val="00633C2D"/>
    <w:rsid w:val="00636388"/>
    <w:rsid w:val="00636F80"/>
    <w:rsid w:val="006377B7"/>
    <w:rsid w:val="0063791E"/>
    <w:rsid w:val="0064079C"/>
    <w:rsid w:val="0064112E"/>
    <w:rsid w:val="00643756"/>
    <w:rsid w:val="00644D41"/>
    <w:rsid w:val="00644E22"/>
    <w:rsid w:val="00646D02"/>
    <w:rsid w:val="00647761"/>
    <w:rsid w:val="006507F1"/>
    <w:rsid w:val="00651796"/>
    <w:rsid w:val="00651881"/>
    <w:rsid w:val="006520D5"/>
    <w:rsid w:val="006559AE"/>
    <w:rsid w:val="006617AA"/>
    <w:rsid w:val="00663C2D"/>
    <w:rsid w:val="00664C4C"/>
    <w:rsid w:val="00665344"/>
    <w:rsid w:val="00665B30"/>
    <w:rsid w:val="00665B74"/>
    <w:rsid w:val="00665EC2"/>
    <w:rsid w:val="00670985"/>
    <w:rsid w:val="00673385"/>
    <w:rsid w:val="006752BA"/>
    <w:rsid w:val="006765E7"/>
    <w:rsid w:val="006812BE"/>
    <w:rsid w:val="00685DD0"/>
    <w:rsid w:val="00686337"/>
    <w:rsid w:val="00690695"/>
    <w:rsid w:val="00690E20"/>
    <w:rsid w:val="006925C1"/>
    <w:rsid w:val="00694689"/>
    <w:rsid w:val="006949E0"/>
    <w:rsid w:val="00697E5A"/>
    <w:rsid w:val="006A0CF3"/>
    <w:rsid w:val="006A2E87"/>
    <w:rsid w:val="006A31DA"/>
    <w:rsid w:val="006A59C3"/>
    <w:rsid w:val="006B1879"/>
    <w:rsid w:val="006B2C69"/>
    <w:rsid w:val="006B4786"/>
    <w:rsid w:val="006B57CD"/>
    <w:rsid w:val="006B57DE"/>
    <w:rsid w:val="006B607A"/>
    <w:rsid w:val="006B675B"/>
    <w:rsid w:val="006B7E15"/>
    <w:rsid w:val="006C0306"/>
    <w:rsid w:val="006C09CE"/>
    <w:rsid w:val="006C3FCC"/>
    <w:rsid w:val="006D4915"/>
    <w:rsid w:val="006D5125"/>
    <w:rsid w:val="006E0815"/>
    <w:rsid w:val="006E2E44"/>
    <w:rsid w:val="006E5213"/>
    <w:rsid w:val="006F38FF"/>
    <w:rsid w:val="006F3CB0"/>
    <w:rsid w:val="006F426E"/>
    <w:rsid w:val="006F573F"/>
    <w:rsid w:val="006F6EC4"/>
    <w:rsid w:val="006F75AB"/>
    <w:rsid w:val="00700D0F"/>
    <w:rsid w:val="007055E8"/>
    <w:rsid w:val="00707373"/>
    <w:rsid w:val="007075E0"/>
    <w:rsid w:val="00707E98"/>
    <w:rsid w:val="00710D4A"/>
    <w:rsid w:val="0071273B"/>
    <w:rsid w:val="00712765"/>
    <w:rsid w:val="00712A0E"/>
    <w:rsid w:val="00713C31"/>
    <w:rsid w:val="00713C4C"/>
    <w:rsid w:val="007147B6"/>
    <w:rsid w:val="0071507C"/>
    <w:rsid w:val="00723DC5"/>
    <w:rsid w:val="0072583D"/>
    <w:rsid w:val="00726078"/>
    <w:rsid w:val="00726088"/>
    <w:rsid w:val="00726852"/>
    <w:rsid w:val="00726F3A"/>
    <w:rsid w:val="007300F0"/>
    <w:rsid w:val="00730ECA"/>
    <w:rsid w:val="00731C49"/>
    <w:rsid w:val="00732C31"/>
    <w:rsid w:val="00736533"/>
    <w:rsid w:val="00741C0A"/>
    <w:rsid w:val="00741E01"/>
    <w:rsid w:val="00744233"/>
    <w:rsid w:val="007447B0"/>
    <w:rsid w:val="00745EFC"/>
    <w:rsid w:val="00752021"/>
    <w:rsid w:val="00753125"/>
    <w:rsid w:val="00756146"/>
    <w:rsid w:val="00756E97"/>
    <w:rsid w:val="00761B6E"/>
    <w:rsid w:val="00765A4D"/>
    <w:rsid w:val="00770C49"/>
    <w:rsid w:val="00771588"/>
    <w:rsid w:val="0077171D"/>
    <w:rsid w:val="0077221F"/>
    <w:rsid w:val="0077299A"/>
    <w:rsid w:val="007732B3"/>
    <w:rsid w:val="00775140"/>
    <w:rsid w:val="007810E1"/>
    <w:rsid w:val="00781DE6"/>
    <w:rsid w:val="007824CA"/>
    <w:rsid w:val="00782842"/>
    <w:rsid w:val="00785EFD"/>
    <w:rsid w:val="00791E18"/>
    <w:rsid w:val="00792290"/>
    <w:rsid w:val="007928DF"/>
    <w:rsid w:val="00793D09"/>
    <w:rsid w:val="00794960"/>
    <w:rsid w:val="007964BE"/>
    <w:rsid w:val="00796D3A"/>
    <w:rsid w:val="007974E5"/>
    <w:rsid w:val="007A1DAE"/>
    <w:rsid w:val="007A22F2"/>
    <w:rsid w:val="007A56DF"/>
    <w:rsid w:val="007A6883"/>
    <w:rsid w:val="007A6B1C"/>
    <w:rsid w:val="007A6D75"/>
    <w:rsid w:val="007A6E07"/>
    <w:rsid w:val="007A72DB"/>
    <w:rsid w:val="007B1E0E"/>
    <w:rsid w:val="007B1EF5"/>
    <w:rsid w:val="007B39FC"/>
    <w:rsid w:val="007B3F64"/>
    <w:rsid w:val="007B50CE"/>
    <w:rsid w:val="007B6938"/>
    <w:rsid w:val="007B6EA4"/>
    <w:rsid w:val="007C06A4"/>
    <w:rsid w:val="007C110B"/>
    <w:rsid w:val="007C1D3A"/>
    <w:rsid w:val="007C2BEF"/>
    <w:rsid w:val="007C2C80"/>
    <w:rsid w:val="007C3D16"/>
    <w:rsid w:val="007C3FFD"/>
    <w:rsid w:val="007C649F"/>
    <w:rsid w:val="007D0D40"/>
    <w:rsid w:val="007D147C"/>
    <w:rsid w:val="007D3011"/>
    <w:rsid w:val="007D3A78"/>
    <w:rsid w:val="007D3F56"/>
    <w:rsid w:val="007D4A05"/>
    <w:rsid w:val="007D4A15"/>
    <w:rsid w:val="007D5B51"/>
    <w:rsid w:val="007D60FA"/>
    <w:rsid w:val="007D6597"/>
    <w:rsid w:val="007D7339"/>
    <w:rsid w:val="007D75F5"/>
    <w:rsid w:val="007E03F9"/>
    <w:rsid w:val="007E0AEA"/>
    <w:rsid w:val="007E2022"/>
    <w:rsid w:val="007E4CA6"/>
    <w:rsid w:val="007E5E34"/>
    <w:rsid w:val="007E5EBD"/>
    <w:rsid w:val="007F02F2"/>
    <w:rsid w:val="007F2155"/>
    <w:rsid w:val="007F2CC2"/>
    <w:rsid w:val="007F3BA0"/>
    <w:rsid w:val="007F4D2D"/>
    <w:rsid w:val="007F798D"/>
    <w:rsid w:val="00801523"/>
    <w:rsid w:val="00801FAE"/>
    <w:rsid w:val="00802F07"/>
    <w:rsid w:val="00804794"/>
    <w:rsid w:val="00805211"/>
    <w:rsid w:val="00812717"/>
    <w:rsid w:val="0081393F"/>
    <w:rsid w:val="00813F03"/>
    <w:rsid w:val="00823D9B"/>
    <w:rsid w:val="008240A5"/>
    <w:rsid w:val="00824F38"/>
    <w:rsid w:val="0082543C"/>
    <w:rsid w:val="0082636F"/>
    <w:rsid w:val="008310DB"/>
    <w:rsid w:val="00831112"/>
    <w:rsid w:val="0083208E"/>
    <w:rsid w:val="0083432B"/>
    <w:rsid w:val="008343FD"/>
    <w:rsid w:val="00834411"/>
    <w:rsid w:val="00834515"/>
    <w:rsid w:val="00835955"/>
    <w:rsid w:val="008360BB"/>
    <w:rsid w:val="00836E42"/>
    <w:rsid w:val="0083729C"/>
    <w:rsid w:val="00837E4D"/>
    <w:rsid w:val="008414D8"/>
    <w:rsid w:val="00846053"/>
    <w:rsid w:val="00847DD9"/>
    <w:rsid w:val="00850C19"/>
    <w:rsid w:val="0085762F"/>
    <w:rsid w:val="00860453"/>
    <w:rsid w:val="00860709"/>
    <w:rsid w:val="00861F4B"/>
    <w:rsid w:val="008634B6"/>
    <w:rsid w:val="00864AA0"/>
    <w:rsid w:val="008664AE"/>
    <w:rsid w:val="008679C8"/>
    <w:rsid w:val="00872928"/>
    <w:rsid w:val="008738F0"/>
    <w:rsid w:val="00876D15"/>
    <w:rsid w:val="00877D31"/>
    <w:rsid w:val="00880A32"/>
    <w:rsid w:val="0088181D"/>
    <w:rsid w:val="008834D4"/>
    <w:rsid w:val="00883C91"/>
    <w:rsid w:val="00883D24"/>
    <w:rsid w:val="0088452C"/>
    <w:rsid w:val="00884BFE"/>
    <w:rsid w:val="00887667"/>
    <w:rsid w:val="0089364E"/>
    <w:rsid w:val="00894620"/>
    <w:rsid w:val="008948CA"/>
    <w:rsid w:val="00894FED"/>
    <w:rsid w:val="0089686C"/>
    <w:rsid w:val="0089778C"/>
    <w:rsid w:val="008A0F6E"/>
    <w:rsid w:val="008A193C"/>
    <w:rsid w:val="008A26D1"/>
    <w:rsid w:val="008A5A4A"/>
    <w:rsid w:val="008A6618"/>
    <w:rsid w:val="008A689D"/>
    <w:rsid w:val="008B26C4"/>
    <w:rsid w:val="008B308B"/>
    <w:rsid w:val="008B3E16"/>
    <w:rsid w:val="008B4FC8"/>
    <w:rsid w:val="008B6F3C"/>
    <w:rsid w:val="008B7F5E"/>
    <w:rsid w:val="008C05FB"/>
    <w:rsid w:val="008C0D7F"/>
    <w:rsid w:val="008C159B"/>
    <w:rsid w:val="008C212F"/>
    <w:rsid w:val="008C2557"/>
    <w:rsid w:val="008C28CF"/>
    <w:rsid w:val="008C2A4B"/>
    <w:rsid w:val="008C3664"/>
    <w:rsid w:val="008C3A03"/>
    <w:rsid w:val="008C74A7"/>
    <w:rsid w:val="008D1739"/>
    <w:rsid w:val="008D3CD1"/>
    <w:rsid w:val="008D7604"/>
    <w:rsid w:val="008D7A4D"/>
    <w:rsid w:val="008D7EF5"/>
    <w:rsid w:val="008E14FB"/>
    <w:rsid w:val="008E1F3A"/>
    <w:rsid w:val="008E72C2"/>
    <w:rsid w:val="008F2D8E"/>
    <w:rsid w:val="008F3A17"/>
    <w:rsid w:val="008F5A75"/>
    <w:rsid w:val="008F5F47"/>
    <w:rsid w:val="008F71F0"/>
    <w:rsid w:val="009049BE"/>
    <w:rsid w:val="00906440"/>
    <w:rsid w:val="0090650A"/>
    <w:rsid w:val="00906518"/>
    <w:rsid w:val="00906FD4"/>
    <w:rsid w:val="00910551"/>
    <w:rsid w:val="009114B4"/>
    <w:rsid w:val="00911AA8"/>
    <w:rsid w:val="00913E4C"/>
    <w:rsid w:val="00914877"/>
    <w:rsid w:val="009158E7"/>
    <w:rsid w:val="0091654E"/>
    <w:rsid w:val="00916BAD"/>
    <w:rsid w:val="00920662"/>
    <w:rsid w:val="0092075E"/>
    <w:rsid w:val="0092618E"/>
    <w:rsid w:val="009312D8"/>
    <w:rsid w:val="0093302A"/>
    <w:rsid w:val="009330FC"/>
    <w:rsid w:val="00934523"/>
    <w:rsid w:val="00940909"/>
    <w:rsid w:val="00942E33"/>
    <w:rsid w:val="00945215"/>
    <w:rsid w:val="00946870"/>
    <w:rsid w:val="009532B1"/>
    <w:rsid w:val="009538B6"/>
    <w:rsid w:val="00954BB1"/>
    <w:rsid w:val="00954FBA"/>
    <w:rsid w:val="009556B9"/>
    <w:rsid w:val="00955B51"/>
    <w:rsid w:val="00957EC6"/>
    <w:rsid w:val="009606B0"/>
    <w:rsid w:val="00962BDA"/>
    <w:rsid w:val="00963199"/>
    <w:rsid w:val="00964EE1"/>
    <w:rsid w:val="009662F9"/>
    <w:rsid w:val="00966D9B"/>
    <w:rsid w:val="00967DA2"/>
    <w:rsid w:val="00967DC3"/>
    <w:rsid w:val="009707A3"/>
    <w:rsid w:val="0097264A"/>
    <w:rsid w:val="00972957"/>
    <w:rsid w:val="00973B48"/>
    <w:rsid w:val="0097549A"/>
    <w:rsid w:val="00977324"/>
    <w:rsid w:val="00980D68"/>
    <w:rsid w:val="009822E3"/>
    <w:rsid w:val="00982941"/>
    <w:rsid w:val="0098608F"/>
    <w:rsid w:val="00987E76"/>
    <w:rsid w:val="00990003"/>
    <w:rsid w:val="0099020B"/>
    <w:rsid w:val="00990AFC"/>
    <w:rsid w:val="00991184"/>
    <w:rsid w:val="00991732"/>
    <w:rsid w:val="009930E0"/>
    <w:rsid w:val="00996371"/>
    <w:rsid w:val="009967A3"/>
    <w:rsid w:val="00996A00"/>
    <w:rsid w:val="0099728D"/>
    <w:rsid w:val="009974F4"/>
    <w:rsid w:val="009A045A"/>
    <w:rsid w:val="009A04D5"/>
    <w:rsid w:val="009A1569"/>
    <w:rsid w:val="009A156D"/>
    <w:rsid w:val="009A1600"/>
    <w:rsid w:val="009A17B7"/>
    <w:rsid w:val="009A2875"/>
    <w:rsid w:val="009A3127"/>
    <w:rsid w:val="009A5107"/>
    <w:rsid w:val="009A5C8D"/>
    <w:rsid w:val="009A60F2"/>
    <w:rsid w:val="009A7474"/>
    <w:rsid w:val="009A7D54"/>
    <w:rsid w:val="009B1E7E"/>
    <w:rsid w:val="009B22DC"/>
    <w:rsid w:val="009B2C23"/>
    <w:rsid w:val="009B2D3C"/>
    <w:rsid w:val="009B3897"/>
    <w:rsid w:val="009B5F39"/>
    <w:rsid w:val="009B656D"/>
    <w:rsid w:val="009C0775"/>
    <w:rsid w:val="009C0A67"/>
    <w:rsid w:val="009C19E5"/>
    <w:rsid w:val="009C1C35"/>
    <w:rsid w:val="009C1E60"/>
    <w:rsid w:val="009C408F"/>
    <w:rsid w:val="009C491E"/>
    <w:rsid w:val="009C5E96"/>
    <w:rsid w:val="009C5F0B"/>
    <w:rsid w:val="009C6597"/>
    <w:rsid w:val="009C6879"/>
    <w:rsid w:val="009D01DC"/>
    <w:rsid w:val="009D038C"/>
    <w:rsid w:val="009D394C"/>
    <w:rsid w:val="009D3990"/>
    <w:rsid w:val="009D4628"/>
    <w:rsid w:val="009D4F2E"/>
    <w:rsid w:val="009D56A1"/>
    <w:rsid w:val="009D7A06"/>
    <w:rsid w:val="009E115B"/>
    <w:rsid w:val="009E1777"/>
    <w:rsid w:val="009E207D"/>
    <w:rsid w:val="009E24CE"/>
    <w:rsid w:val="009E2B55"/>
    <w:rsid w:val="009E4C3E"/>
    <w:rsid w:val="009E5273"/>
    <w:rsid w:val="009E59B5"/>
    <w:rsid w:val="009F1FDF"/>
    <w:rsid w:val="009F3853"/>
    <w:rsid w:val="009F4ED1"/>
    <w:rsid w:val="009F579E"/>
    <w:rsid w:val="009F609C"/>
    <w:rsid w:val="009F680D"/>
    <w:rsid w:val="00A00145"/>
    <w:rsid w:val="00A004CB"/>
    <w:rsid w:val="00A00D5B"/>
    <w:rsid w:val="00A01D17"/>
    <w:rsid w:val="00A01E07"/>
    <w:rsid w:val="00A02C41"/>
    <w:rsid w:val="00A04AA4"/>
    <w:rsid w:val="00A05ABC"/>
    <w:rsid w:val="00A078C4"/>
    <w:rsid w:val="00A11EB7"/>
    <w:rsid w:val="00A12848"/>
    <w:rsid w:val="00A1300C"/>
    <w:rsid w:val="00A1458A"/>
    <w:rsid w:val="00A16014"/>
    <w:rsid w:val="00A17E0A"/>
    <w:rsid w:val="00A20358"/>
    <w:rsid w:val="00A20422"/>
    <w:rsid w:val="00A217D3"/>
    <w:rsid w:val="00A21877"/>
    <w:rsid w:val="00A22EA0"/>
    <w:rsid w:val="00A23482"/>
    <w:rsid w:val="00A23667"/>
    <w:rsid w:val="00A23D84"/>
    <w:rsid w:val="00A24CA3"/>
    <w:rsid w:val="00A25197"/>
    <w:rsid w:val="00A25430"/>
    <w:rsid w:val="00A255BB"/>
    <w:rsid w:val="00A26A24"/>
    <w:rsid w:val="00A3063E"/>
    <w:rsid w:val="00A30EF2"/>
    <w:rsid w:val="00A31A99"/>
    <w:rsid w:val="00A3309C"/>
    <w:rsid w:val="00A33F19"/>
    <w:rsid w:val="00A353C3"/>
    <w:rsid w:val="00A364A1"/>
    <w:rsid w:val="00A36A50"/>
    <w:rsid w:val="00A42924"/>
    <w:rsid w:val="00A44376"/>
    <w:rsid w:val="00A45679"/>
    <w:rsid w:val="00A46351"/>
    <w:rsid w:val="00A513F0"/>
    <w:rsid w:val="00A5235C"/>
    <w:rsid w:val="00A52898"/>
    <w:rsid w:val="00A54AE7"/>
    <w:rsid w:val="00A54FD7"/>
    <w:rsid w:val="00A559B4"/>
    <w:rsid w:val="00A570B2"/>
    <w:rsid w:val="00A57F84"/>
    <w:rsid w:val="00A60EA5"/>
    <w:rsid w:val="00A6197F"/>
    <w:rsid w:val="00A61CC0"/>
    <w:rsid w:val="00A6231C"/>
    <w:rsid w:val="00A62A26"/>
    <w:rsid w:val="00A6402B"/>
    <w:rsid w:val="00A647A3"/>
    <w:rsid w:val="00A665AF"/>
    <w:rsid w:val="00A7014B"/>
    <w:rsid w:val="00A70BAE"/>
    <w:rsid w:val="00A70F0B"/>
    <w:rsid w:val="00A718C2"/>
    <w:rsid w:val="00A71DB3"/>
    <w:rsid w:val="00A72643"/>
    <w:rsid w:val="00A73C89"/>
    <w:rsid w:val="00A744B3"/>
    <w:rsid w:val="00A74BCD"/>
    <w:rsid w:val="00A74DCE"/>
    <w:rsid w:val="00A75968"/>
    <w:rsid w:val="00A766F8"/>
    <w:rsid w:val="00A815E0"/>
    <w:rsid w:val="00A829CF"/>
    <w:rsid w:val="00A84713"/>
    <w:rsid w:val="00A8548C"/>
    <w:rsid w:val="00A855DA"/>
    <w:rsid w:val="00A900F0"/>
    <w:rsid w:val="00A910AA"/>
    <w:rsid w:val="00A91590"/>
    <w:rsid w:val="00A928FE"/>
    <w:rsid w:val="00A956FD"/>
    <w:rsid w:val="00A964C4"/>
    <w:rsid w:val="00A96F4F"/>
    <w:rsid w:val="00AA0218"/>
    <w:rsid w:val="00AA21BD"/>
    <w:rsid w:val="00AA25AE"/>
    <w:rsid w:val="00AA3C67"/>
    <w:rsid w:val="00AA5D84"/>
    <w:rsid w:val="00AA67CC"/>
    <w:rsid w:val="00AB1D97"/>
    <w:rsid w:val="00AB25D2"/>
    <w:rsid w:val="00AB425B"/>
    <w:rsid w:val="00AB5BC2"/>
    <w:rsid w:val="00AB75F6"/>
    <w:rsid w:val="00AB7FC0"/>
    <w:rsid w:val="00AC007E"/>
    <w:rsid w:val="00AC166A"/>
    <w:rsid w:val="00AC27F4"/>
    <w:rsid w:val="00AC2847"/>
    <w:rsid w:val="00AC412C"/>
    <w:rsid w:val="00AD222A"/>
    <w:rsid w:val="00AD28D1"/>
    <w:rsid w:val="00AD3B2C"/>
    <w:rsid w:val="00AD578B"/>
    <w:rsid w:val="00AE0654"/>
    <w:rsid w:val="00AE2E84"/>
    <w:rsid w:val="00AE35AD"/>
    <w:rsid w:val="00AE514C"/>
    <w:rsid w:val="00AE798D"/>
    <w:rsid w:val="00AE7ADD"/>
    <w:rsid w:val="00AF0738"/>
    <w:rsid w:val="00AF372A"/>
    <w:rsid w:val="00AF376D"/>
    <w:rsid w:val="00AF3EC3"/>
    <w:rsid w:val="00AF42C9"/>
    <w:rsid w:val="00AF5168"/>
    <w:rsid w:val="00AF5B20"/>
    <w:rsid w:val="00B008FF"/>
    <w:rsid w:val="00B057C3"/>
    <w:rsid w:val="00B10A61"/>
    <w:rsid w:val="00B10EC5"/>
    <w:rsid w:val="00B11AC4"/>
    <w:rsid w:val="00B11F60"/>
    <w:rsid w:val="00B14CFB"/>
    <w:rsid w:val="00B1636D"/>
    <w:rsid w:val="00B1649B"/>
    <w:rsid w:val="00B16AF4"/>
    <w:rsid w:val="00B22968"/>
    <w:rsid w:val="00B229B8"/>
    <w:rsid w:val="00B24E06"/>
    <w:rsid w:val="00B24F11"/>
    <w:rsid w:val="00B27E26"/>
    <w:rsid w:val="00B30038"/>
    <w:rsid w:val="00B30C32"/>
    <w:rsid w:val="00B30DE5"/>
    <w:rsid w:val="00B312EB"/>
    <w:rsid w:val="00B31401"/>
    <w:rsid w:val="00B31D72"/>
    <w:rsid w:val="00B32A97"/>
    <w:rsid w:val="00B339A6"/>
    <w:rsid w:val="00B33CF7"/>
    <w:rsid w:val="00B3437F"/>
    <w:rsid w:val="00B34AE6"/>
    <w:rsid w:val="00B41062"/>
    <w:rsid w:val="00B41251"/>
    <w:rsid w:val="00B417A9"/>
    <w:rsid w:val="00B43DD6"/>
    <w:rsid w:val="00B44206"/>
    <w:rsid w:val="00B45298"/>
    <w:rsid w:val="00B4556F"/>
    <w:rsid w:val="00B459B9"/>
    <w:rsid w:val="00B50F2B"/>
    <w:rsid w:val="00B53A9F"/>
    <w:rsid w:val="00B55BF0"/>
    <w:rsid w:val="00B57536"/>
    <w:rsid w:val="00B57662"/>
    <w:rsid w:val="00B576AB"/>
    <w:rsid w:val="00B6168A"/>
    <w:rsid w:val="00B6517D"/>
    <w:rsid w:val="00B66CCA"/>
    <w:rsid w:val="00B71BA4"/>
    <w:rsid w:val="00B725F4"/>
    <w:rsid w:val="00B72FC4"/>
    <w:rsid w:val="00B73E1E"/>
    <w:rsid w:val="00B743EE"/>
    <w:rsid w:val="00B74B8C"/>
    <w:rsid w:val="00B74E9B"/>
    <w:rsid w:val="00B75070"/>
    <w:rsid w:val="00B77387"/>
    <w:rsid w:val="00B77E19"/>
    <w:rsid w:val="00B811C6"/>
    <w:rsid w:val="00B8232F"/>
    <w:rsid w:val="00B82BDC"/>
    <w:rsid w:val="00B83209"/>
    <w:rsid w:val="00B8399D"/>
    <w:rsid w:val="00B86232"/>
    <w:rsid w:val="00B866D6"/>
    <w:rsid w:val="00B87473"/>
    <w:rsid w:val="00B87EE3"/>
    <w:rsid w:val="00B90E33"/>
    <w:rsid w:val="00B91D18"/>
    <w:rsid w:val="00B93CE2"/>
    <w:rsid w:val="00B951E0"/>
    <w:rsid w:val="00B95DC3"/>
    <w:rsid w:val="00B95FCD"/>
    <w:rsid w:val="00BA0489"/>
    <w:rsid w:val="00BA054A"/>
    <w:rsid w:val="00BA0B6A"/>
    <w:rsid w:val="00BA2C91"/>
    <w:rsid w:val="00BA3974"/>
    <w:rsid w:val="00BA3AC0"/>
    <w:rsid w:val="00BA4C8F"/>
    <w:rsid w:val="00BB11B5"/>
    <w:rsid w:val="00BB2412"/>
    <w:rsid w:val="00BB4A37"/>
    <w:rsid w:val="00BB74E6"/>
    <w:rsid w:val="00BB75C6"/>
    <w:rsid w:val="00BB77F6"/>
    <w:rsid w:val="00BC00DB"/>
    <w:rsid w:val="00BC1EF6"/>
    <w:rsid w:val="00BC5D8E"/>
    <w:rsid w:val="00BC62F4"/>
    <w:rsid w:val="00BC6AE9"/>
    <w:rsid w:val="00BC6D18"/>
    <w:rsid w:val="00BD10E9"/>
    <w:rsid w:val="00BD18FE"/>
    <w:rsid w:val="00BD2C57"/>
    <w:rsid w:val="00BE082E"/>
    <w:rsid w:val="00BE22EB"/>
    <w:rsid w:val="00BE2586"/>
    <w:rsid w:val="00BE4135"/>
    <w:rsid w:val="00BE56A6"/>
    <w:rsid w:val="00BE5AFF"/>
    <w:rsid w:val="00BE5DBD"/>
    <w:rsid w:val="00BE60B1"/>
    <w:rsid w:val="00BE625B"/>
    <w:rsid w:val="00BF1E32"/>
    <w:rsid w:val="00BF254C"/>
    <w:rsid w:val="00BF2897"/>
    <w:rsid w:val="00BF5500"/>
    <w:rsid w:val="00BF5720"/>
    <w:rsid w:val="00BF627D"/>
    <w:rsid w:val="00BF62C5"/>
    <w:rsid w:val="00BF70E6"/>
    <w:rsid w:val="00BF770C"/>
    <w:rsid w:val="00C011BF"/>
    <w:rsid w:val="00C0207C"/>
    <w:rsid w:val="00C03E1A"/>
    <w:rsid w:val="00C1176A"/>
    <w:rsid w:val="00C13143"/>
    <w:rsid w:val="00C1515A"/>
    <w:rsid w:val="00C16A8E"/>
    <w:rsid w:val="00C16D59"/>
    <w:rsid w:val="00C177DD"/>
    <w:rsid w:val="00C2094E"/>
    <w:rsid w:val="00C21351"/>
    <w:rsid w:val="00C217F5"/>
    <w:rsid w:val="00C21D3E"/>
    <w:rsid w:val="00C224F6"/>
    <w:rsid w:val="00C22BE0"/>
    <w:rsid w:val="00C22F6D"/>
    <w:rsid w:val="00C23B1D"/>
    <w:rsid w:val="00C249CE"/>
    <w:rsid w:val="00C27081"/>
    <w:rsid w:val="00C2714E"/>
    <w:rsid w:val="00C27453"/>
    <w:rsid w:val="00C27752"/>
    <w:rsid w:val="00C302C1"/>
    <w:rsid w:val="00C30706"/>
    <w:rsid w:val="00C320AE"/>
    <w:rsid w:val="00C353C8"/>
    <w:rsid w:val="00C372C3"/>
    <w:rsid w:val="00C37E63"/>
    <w:rsid w:val="00C43660"/>
    <w:rsid w:val="00C43903"/>
    <w:rsid w:val="00C44BA5"/>
    <w:rsid w:val="00C4554F"/>
    <w:rsid w:val="00C5026A"/>
    <w:rsid w:val="00C51EE4"/>
    <w:rsid w:val="00C56BA3"/>
    <w:rsid w:val="00C61690"/>
    <w:rsid w:val="00C625E7"/>
    <w:rsid w:val="00C63648"/>
    <w:rsid w:val="00C646DC"/>
    <w:rsid w:val="00C65AC1"/>
    <w:rsid w:val="00C67467"/>
    <w:rsid w:val="00C70DE9"/>
    <w:rsid w:val="00C714EA"/>
    <w:rsid w:val="00C723A4"/>
    <w:rsid w:val="00C72798"/>
    <w:rsid w:val="00C72D5B"/>
    <w:rsid w:val="00C73D04"/>
    <w:rsid w:val="00C751FD"/>
    <w:rsid w:val="00C7567E"/>
    <w:rsid w:val="00C75F2C"/>
    <w:rsid w:val="00C76C01"/>
    <w:rsid w:val="00C76E01"/>
    <w:rsid w:val="00C77021"/>
    <w:rsid w:val="00C808C9"/>
    <w:rsid w:val="00C80D32"/>
    <w:rsid w:val="00C82DFA"/>
    <w:rsid w:val="00C862C7"/>
    <w:rsid w:val="00C86801"/>
    <w:rsid w:val="00C870D4"/>
    <w:rsid w:val="00C902BA"/>
    <w:rsid w:val="00C91BCF"/>
    <w:rsid w:val="00C94A40"/>
    <w:rsid w:val="00CA040C"/>
    <w:rsid w:val="00CA049E"/>
    <w:rsid w:val="00CA2CF2"/>
    <w:rsid w:val="00CA4684"/>
    <w:rsid w:val="00CA49C4"/>
    <w:rsid w:val="00CA4E04"/>
    <w:rsid w:val="00CA6427"/>
    <w:rsid w:val="00CA6C73"/>
    <w:rsid w:val="00CA71F9"/>
    <w:rsid w:val="00CA784C"/>
    <w:rsid w:val="00CA7DA3"/>
    <w:rsid w:val="00CB0AB4"/>
    <w:rsid w:val="00CB11CC"/>
    <w:rsid w:val="00CB3B32"/>
    <w:rsid w:val="00CB6FC3"/>
    <w:rsid w:val="00CC091D"/>
    <w:rsid w:val="00CC0A91"/>
    <w:rsid w:val="00CC0E22"/>
    <w:rsid w:val="00CC5951"/>
    <w:rsid w:val="00CC614B"/>
    <w:rsid w:val="00CC6289"/>
    <w:rsid w:val="00CC6B44"/>
    <w:rsid w:val="00CC7730"/>
    <w:rsid w:val="00CD115F"/>
    <w:rsid w:val="00CD4CAD"/>
    <w:rsid w:val="00CD67E3"/>
    <w:rsid w:val="00CD6C79"/>
    <w:rsid w:val="00CE2D69"/>
    <w:rsid w:val="00CE4616"/>
    <w:rsid w:val="00CE5512"/>
    <w:rsid w:val="00CE626E"/>
    <w:rsid w:val="00CE7A4D"/>
    <w:rsid w:val="00CF0B5A"/>
    <w:rsid w:val="00CF108C"/>
    <w:rsid w:val="00CF293E"/>
    <w:rsid w:val="00CF35DB"/>
    <w:rsid w:val="00CF5B1C"/>
    <w:rsid w:val="00CF7682"/>
    <w:rsid w:val="00D00BDB"/>
    <w:rsid w:val="00D032AA"/>
    <w:rsid w:val="00D03F48"/>
    <w:rsid w:val="00D053B4"/>
    <w:rsid w:val="00D06624"/>
    <w:rsid w:val="00D0683B"/>
    <w:rsid w:val="00D06B64"/>
    <w:rsid w:val="00D10EEC"/>
    <w:rsid w:val="00D11D4A"/>
    <w:rsid w:val="00D11FC3"/>
    <w:rsid w:val="00D14D41"/>
    <w:rsid w:val="00D16585"/>
    <w:rsid w:val="00D16C93"/>
    <w:rsid w:val="00D2035C"/>
    <w:rsid w:val="00D20922"/>
    <w:rsid w:val="00D23880"/>
    <w:rsid w:val="00D24FD5"/>
    <w:rsid w:val="00D252E6"/>
    <w:rsid w:val="00D31255"/>
    <w:rsid w:val="00D31C07"/>
    <w:rsid w:val="00D32DA4"/>
    <w:rsid w:val="00D33822"/>
    <w:rsid w:val="00D36409"/>
    <w:rsid w:val="00D36D03"/>
    <w:rsid w:val="00D40505"/>
    <w:rsid w:val="00D41DC7"/>
    <w:rsid w:val="00D41FD0"/>
    <w:rsid w:val="00D43C82"/>
    <w:rsid w:val="00D44A64"/>
    <w:rsid w:val="00D474C1"/>
    <w:rsid w:val="00D51272"/>
    <w:rsid w:val="00D52BB9"/>
    <w:rsid w:val="00D53260"/>
    <w:rsid w:val="00D535A8"/>
    <w:rsid w:val="00D53D14"/>
    <w:rsid w:val="00D55FAE"/>
    <w:rsid w:val="00D560D5"/>
    <w:rsid w:val="00D56522"/>
    <w:rsid w:val="00D56888"/>
    <w:rsid w:val="00D56F04"/>
    <w:rsid w:val="00D57563"/>
    <w:rsid w:val="00D57AAE"/>
    <w:rsid w:val="00D6142E"/>
    <w:rsid w:val="00D62C6F"/>
    <w:rsid w:val="00D63BFC"/>
    <w:rsid w:val="00D652BE"/>
    <w:rsid w:val="00D65542"/>
    <w:rsid w:val="00D65A49"/>
    <w:rsid w:val="00D65F37"/>
    <w:rsid w:val="00D71977"/>
    <w:rsid w:val="00D71D85"/>
    <w:rsid w:val="00D73A66"/>
    <w:rsid w:val="00D73B0F"/>
    <w:rsid w:val="00D74309"/>
    <w:rsid w:val="00D74384"/>
    <w:rsid w:val="00D76761"/>
    <w:rsid w:val="00D774C8"/>
    <w:rsid w:val="00D801D4"/>
    <w:rsid w:val="00D810CD"/>
    <w:rsid w:val="00D82058"/>
    <w:rsid w:val="00D844BA"/>
    <w:rsid w:val="00D86719"/>
    <w:rsid w:val="00D878C0"/>
    <w:rsid w:val="00D9263F"/>
    <w:rsid w:val="00D9358D"/>
    <w:rsid w:val="00D94125"/>
    <w:rsid w:val="00D958B1"/>
    <w:rsid w:val="00D962DD"/>
    <w:rsid w:val="00D96E3C"/>
    <w:rsid w:val="00DA1C3A"/>
    <w:rsid w:val="00DA20FE"/>
    <w:rsid w:val="00DA37CB"/>
    <w:rsid w:val="00DA4D0A"/>
    <w:rsid w:val="00DA5202"/>
    <w:rsid w:val="00DA5214"/>
    <w:rsid w:val="00DA66F1"/>
    <w:rsid w:val="00DA685A"/>
    <w:rsid w:val="00DA7585"/>
    <w:rsid w:val="00DB0E79"/>
    <w:rsid w:val="00DB1478"/>
    <w:rsid w:val="00DB2D68"/>
    <w:rsid w:val="00DB6157"/>
    <w:rsid w:val="00DB6F1B"/>
    <w:rsid w:val="00DB6FAA"/>
    <w:rsid w:val="00DC0D8F"/>
    <w:rsid w:val="00DC0E7E"/>
    <w:rsid w:val="00DC5897"/>
    <w:rsid w:val="00DC5B6F"/>
    <w:rsid w:val="00DC7530"/>
    <w:rsid w:val="00DD2712"/>
    <w:rsid w:val="00DD3480"/>
    <w:rsid w:val="00DD4769"/>
    <w:rsid w:val="00DD4C70"/>
    <w:rsid w:val="00DD59A7"/>
    <w:rsid w:val="00DD5A9E"/>
    <w:rsid w:val="00DD6388"/>
    <w:rsid w:val="00DD69E6"/>
    <w:rsid w:val="00DD7C15"/>
    <w:rsid w:val="00DE3086"/>
    <w:rsid w:val="00DE31EA"/>
    <w:rsid w:val="00DE4C8B"/>
    <w:rsid w:val="00DE5BD2"/>
    <w:rsid w:val="00DE6354"/>
    <w:rsid w:val="00DE7EBF"/>
    <w:rsid w:val="00DF014B"/>
    <w:rsid w:val="00DF08E7"/>
    <w:rsid w:val="00DF10CA"/>
    <w:rsid w:val="00DF1A75"/>
    <w:rsid w:val="00DF1B17"/>
    <w:rsid w:val="00DF26EB"/>
    <w:rsid w:val="00DF28F7"/>
    <w:rsid w:val="00DF403F"/>
    <w:rsid w:val="00DF48E2"/>
    <w:rsid w:val="00DF5EFE"/>
    <w:rsid w:val="00DF6FA5"/>
    <w:rsid w:val="00DF70CC"/>
    <w:rsid w:val="00DF7902"/>
    <w:rsid w:val="00DF7BC6"/>
    <w:rsid w:val="00E01986"/>
    <w:rsid w:val="00E0200C"/>
    <w:rsid w:val="00E03D1A"/>
    <w:rsid w:val="00E07878"/>
    <w:rsid w:val="00E1023F"/>
    <w:rsid w:val="00E10ABB"/>
    <w:rsid w:val="00E11001"/>
    <w:rsid w:val="00E11280"/>
    <w:rsid w:val="00E135E6"/>
    <w:rsid w:val="00E1385A"/>
    <w:rsid w:val="00E14B3E"/>
    <w:rsid w:val="00E15703"/>
    <w:rsid w:val="00E15F03"/>
    <w:rsid w:val="00E15F4B"/>
    <w:rsid w:val="00E1670E"/>
    <w:rsid w:val="00E16CE1"/>
    <w:rsid w:val="00E20C7D"/>
    <w:rsid w:val="00E21DF8"/>
    <w:rsid w:val="00E2293D"/>
    <w:rsid w:val="00E2477D"/>
    <w:rsid w:val="00E25750"/>
    <w:rsid w:val="00E278AA"/>
    <w:rsid w:val="00E318B2"/>
    <w:rsid w:val="00E3369B"/>
    <w:rsid w:val="00E339DA"/>
    <w:rsid w:val="00E34F39"/>
    <w:rsid w:val="00E35731"/>
    <w:rsid w:val="00E35EB3"/>
    <w:rsid w:val="00E36EB9"/>
    <w:rsid w:val="00E4091D"/>
    <w:rsid w:val="00E42241"/>
    <w:rsid w:val="00E438E4"/>
    <w:rsid w:val="00E46166"/>
    <w:rsid w:val="00E4673A"/>
    <w:rsid w:val="00E47549"/>
    <w:rsid w:val="00E52B67"/>
    <w:rsid w:val="00E551E4"/>
    <w:rsid w:val="00E56DB7"/>
    <w:rsid w:val="00E573E3"/>
    <w:rsid w:val="00E6155F"/>
    <w:rsid w:val="00E63698"/>
    <w:rsid w:val="00E63C62"/>
    <w:rsid w:val="00E66964"/>
    <w:rsid w:val="00E669CD"/>
    <w:rsid w:val="00E70C2B"/>
    <w:rsid w:val="00E717E2"/>
    <w:rsid w:val="00E7584F"/>
    <w:rsid w:val="00E76C7B"/>
    <w:rsid w:val="00E806D5"/>
    <w:rsid w:val="00E8106D"/>
    <w:rsid w:val="00E811F4"/>
    <w:rsid w:val="00E8165E"/>
    <w:rsid w:val="00E8271B"/>
    <w:rsid w:val="00E8411D"/>
    <w:rsid w:val="00E84CF6"/>
    <w:rsid w:val="00E84E33"/>
    <w:rsid w:val="00E8546A"/>
    <w:rsid w:val="00E85811"/>
    <w:rsid w:val="00E90746"/>
    <w:rsid w:val="00E90ED8"/>
    <w:rsid w:val="00E914D8"/>
    <w:rsid w:val="00E95271"/>
    <w:rsid w:val="00E96728"/>
    <w:rsid w:val="00E97831"/>
    <w:rsid w:val="00E97BF6"/>
    <w:rsid w:val="00EA17A1"/>
    <w:rsid w:val="00EA269A"/>
    <w:rsid w:val="00EA3895"/>
    <w:rsid w:val="00EA4F82"/>
    <w:rsid w:val="00EA4FB1"/>
    <w:rsid w:val="00EA63B2"/>
    <w:rsid w:val="00EB02B1"/>
    <w:rsid w:val="00EB2AA1"/>
    <w:rsid w:val="00EB3881"/>
    <w:rsid w:val="00EB45D9"/>
    <w:rsid w:val="00EB570D"/>
    <w:rsid w:val="00EB738D"/>
    <w:rsid w:val="00EC19B5"/>
    <w:rsid w:val="00EC28C0"/>
    <w:rsid w:val="00EC3387"/>
    <w:rsid w:val="00EC39E1"/>
    <w:rsid w:val="00EC5C5B"/>
    <w:rsid w:val="00ED229F"/>
    <w:rsid w:val="00ED2E38"/>
    <w:rsid w:val="00ED3A0E"/>
    <w:rsid w:val="00ED59B8"/>
    <w:rsid w:val="00ED5A6B"/>
    <w:rsid w:val="00ED6E36"/>
    <w:rsid w:val="00EE08B3"/>
    <w:rsid w:val="00EE2736"/>
    <w:rsid w:val="00EE288D"/>
    <w:rsid w:val="00EE4426"/>
    <w:rsid w:val="00EE4D1D"/>
    <w:rsid w:val="00EE51A7"/>
    <w:rsid w:val="00EE5B13"/>
    <w:rsid w:val="00EE7431"/>
    <w:rsid w:val="00EF1C5B"/>
    <w:rsid w:val="00EF4136"/>
    <w:rsid w:val="00EF475F"/>
    <w:rsid w:val="00EF7B01"/>
    <w:rsid w:val="00EF7E47"/>
    <w:rsid w:val="00F01545"/>
    <w:rsid w:val="00F02148"/>
    <w:rsid w:val="00F03AD5"/>
    <w:rsid w:val="00F04AB4"/>
    <w:rsid w:val="00F06E0F"/>
    <w:rsid w:val="00F06EF5"/>
    <w:rsid w:val="00F117B9"/>
    <w:rsid w:val="00F1749B"/>
    <w:rsid w:val="00F1765F"/>
    <w:rsid w:val="00F20BC8"/>
    <w:rsid w:val="00F213EC"/>
    <w:rsid w:val="00F23BBE"/>
    <w:rsid w:val="00F24098"/>
    <w:rsid w:val="00F2433A"/>
    <w:rsid w:val="00F25D60"/>
    <w:rsid w:val="00F25FE3"/>
    <w:rsid w:val="00F261C9"/>
    <w:rsid w:val="00F31C6B"/>
    <w:rsid w:val="00F341B2"/>
    <w:rsid w:val="00F35B92"/>
    <w:rsid w:val="00F36F2F"/>
    <w:rsid w:val="00F45ACB"/>
    <w:rsid w:val="00F50518"/>
    <w:rsid w:val="00F50555"/>
    <w:rsid w:val="00F524C2"/>
    <w:rsid w:val="00F553FD"/>
    <w:rsid w:val="00F55DB0"/>
    <w:rsid w:val="00F575A6"/>
    <w:rsid w:val="00F6046D"/>
    <w:rsid w:val="00F61955"/>
    <w:rsid w:val="00F61AB8"/>
    <w:rsid w:val="00F628C2"/>
    <w:rsid w:val="00F635A0"/>
    <w:rsid w:val="00F65962"/>
    <w:rsid w:val="00F65C8C"/>
    <w:rsid w:val="00F70057"/>
    <w:rsid w:val="00F709F6"/>
    <w:rsid w:val="00F7456F"/>
    <w:rsid w:val="00F7471C"/>
    <w:rsid w:val="00F76311"/>
    <w:rsid w:val="00F7634D"/>
    <w:rsid w:val="00F826C0"/>
    <w:rsid w:val="00F838A7"/>
    <w:rsid w:val="00F844B9"/>
    <w:rsid w:val="00F948D2"/>
    <w:rsid w:val="00F95B55"/>
    <w:rsid w:val="00F95C9C"/>
    <w:rsid w:val="00F96EFB"/>
    <w:rsid w:val="00F973E9"/>
    <w:rsid w:val="00FA1284"/>
    <w:rsid w:val="00FA26BD"/>
    <w:rsid w:val="00FA44D5"/>
    <w:rsid w:val="00FA44EC"/>
    <w:rsid w:val="00FA799F"/>
    <w:rsid w:val="00FB1919"/>
    <w:rsid w:val="00FB4851"/>
    <w:rsid w:val="00FB4D85"/>
    <w:rsid w:val="00FB736F"/>
    <w:rsid w:val="00FB7DD0"/>
    <w:rsid w:val="00FC0FBA"/>
    <w:rsid w:val="00FC13F1"/>
    <w:rsid w:val="00FC2AAF"/>
    <w:rsid w:val="00FC3533"/>
    <w:rsid w:val="00FC3A15"/>
    <w:rsid w:val="00FC4938"/>
    <w:rsid w:val="00FC5C5C"/>
    <w:rsid w:val="00FC66C9"/>
    <w:rsid w:val="00FC7E06"/>
    <w:rsid w:val="00FD4EE2"/>
    <w:rsid w:val="00FD56CE"/>
    <w:rsid w:val="00FD6BFE"/>
    <w:rsid w:val="00FD736E"/>
    <w:rsid w:val="00FD7D81"/>
    <w:rsid w:val="00FE12E6"/>
    <w:rsid w:val="00FE1F6B"/>
    <w:rsid w:val="00FE39BA"/>
    <w:rsid w:val="00FE3A67"/>
    <w:rsid w:val="00FE3DB5"/>
    <w:rsid w:val="00FE4CA8"/>
    <w:rsid w:val="00FE57A7"/>
    <w:rsid w:val="00FE57E2"/>
    <w:rsid w:val="00FE6797"/>
    <w:rsid w:val="00FE7699"/>
    <w:rsid w:val="00FE7AA4"/>
    <w:rsid w:val="00FE7B2C"/>
    <w:rsid w:val="00FF0415"/>
    <w:rsid w:val="00FF29DE"/>
    <w:rsid w:val="00FF30E8"/>
    <w:rsid w:val="00FF3939"/>
    <w:rsid w:val="00FF4943"/>
    <w:rsid w:val="00FF4C00"/>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58390"/>
  <w15:chartTrackingRefBased/>
  <w15:docId w15:val="{0AA56D9C-593A-48CB-8EAF-FD673F4D5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EndNoteBibliographyTitle">
    <w:name w:val="EndNote Bibliography Title"/>
    <w:basedOn w:val="Normln"/>
    <w:link w:val="EndNoteBibliographyTitleChar"/>
    <w:rsid w:val="00534301"/>
    <w:pPr>
      <w:spacing w:after="0"/>
      <w:jc w:val="center"/>
    </w:pPr>
    <w:rPr>
      <w:rFonts w:ascii="Calibri" w:hAnsi="Calibri"/>
      <w:noProof/>
      <w:lang w:val="en-US"/>
    </w:rPr>
  </w:style>
  <w:style w:type="character" w:customStyle="1" w:styleId="EndNoteBibliographyTitleChar">
    <w:name w:val="EndNote Bibliography Title Char"/>
    <w:basedOn w:val="Standardnpsmoodstavce"/>
    <w:link w:val="EndNoteBibliographyTitle"/>
    <w:rsid w:val="00534301"/>
    <w:rPr>
      <w:rFonts w:ascii="Calibri" w:hAnsi="Calibri"/>
      <w:noProof/>
      <w:lang w:val="en-US"/>
    </w:rPr>
  </w:style>
  <w:style w:type="paragraph" w:customStyle="1" w:styleId="EndNoteBibliography">
    <w:name w:val="EndNote Bibliography"/>
    <w:basedOn w:val="Normln"/>
    <w:link w:val="EndNoteBibliographyChar"/>
    <w:rsid w:val="00534301"/>
    <w:pPr>
      <w:spacing w:line="240" w:lineRule="auto"/>
    </w:pPr>
    <w:rPr>
      <w:rFonts w:ascii="Calibri" w:hAnsi="Calibri"/>
      <w:noProof/>
      <w:lang w:val="en-US"/>
    </w:rPr>
  </w:style>
  <w:style w:type="character" w:customStyle="1" w:styleId="EndNoteBibliographyChar">
    <w:name w:val="EndNote Bibliography Char"/>
    <w:basedOn w:val="Standardnpsmoodstavce"/>
    <w:link w:val="EndNoteBibliography"/>
    <w:rsid w:val="00534301"/>
    <w:rPr>
      <w:rFonts w:ascii="Calibri" w:hAnsi="Calibri"/>
      <w:noProof/>
      <w:lang w:val="en-US"/>
    </w:rPr>
  </w:style>
  <w:style w:type="paragraph" w:styleId="Normlnweb">
    <w:name w:val="Normal (Web)"/>
    <w:basedOn w:val="Normln"/>
    <w:uiPriority w:val="99"/>
    <w:unhideWhenUsed/>
    <w:rsid w:val="00023ED3"/>
    <w:pPr>
      <w:spacing w:before="100" w:beforeAutospacing="1" w:after="100" w:afterAutospacing="1" w:line="240" w:lineRule="auto"/>
    </w:pPr>
    <w:rPr>
      <w:rFonts w:ascii="Times New Roman" w:eastAsia="Times New Roman" w:hAnsi="Times New Roman" w:cs="Times New Roman"/>
      <w:sz w:val="24"/>
      <w:szCs w:val="24"/>
      <w:lang w:val="en-US"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786</Words>
  <Characters>10540</Characters>
  <Application>Microsoft Office Word</Application>
  <DocSecurity>0</DocSecurity>
  <Lines>87</Lines>
  <Paragraphs>24</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zana Münzbergová</dc:creator>
  <cp:keywords/>
  <dc:description/>
  <cp:lastModifiedBy>Zuzana Münzbergová</cp:lastModifiedBy>
  <cp:revision>3</cp:revision>
  <dcterms:created xsi:type="dcterms:W3CDTF">2017-08-11T14:43:00Z</dcterms:created>
  <dcterms:modified xsi:type="dcterms:W3CDTF">2017-11-16T14:27:00Z</dcterms:modified>
</cp:coreProperties>
</file>